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1DA3F" w14:textId="3F9ECB20" w:rsidR="002E5702" w:rsidRPr="002E5702" w:rsidRDefault="00155854" w:rsidP="002E57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5854">
        <w:rPr>
          <w:rFonts w:ascii="Times New Roman" w:hAnsi="Times New Roman" w:cs="Times New Roman"/>
          <w:sz w:val="24"/>
          <w:szCs w:val="24"/>
          <w:lang w:val="en-US"/>
        </w:rPr>
        <w:t>Supporting information to: “</w:t>
      </w:r>
      <w:r w:rsidR="002E5702" w:rsidRPr="002E57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tabolomics reveals differences in aqueous humor composition in patients with and without </w:t>
      </w:r>
      <w:proofErr w:type="spellStart"/>
      <w:r w:rsidR="002E5702" w:rsidRPr="002E5702">
        <w:rPr>
          <w:rFonts w:ascii="Times New Roman" w:hAnsi="Times New Roman" w:cs="Times New Roman"/>
          <w:b/>
          <w:sz w:val="24"/>
          <w:szCs w:val="24"/>
          <w:lang w:val="en-US"/>
        </w:rPr>
        <w:t>pseudoexfoliation</w:t>
      </w:r>
      <w:proofErr w:type="spellEnd"/>
      <w:r w:rsidR="002E5702" w:rsidRPr="002E57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ndrome</w:t>
      </w:r>
      <w:r w:rsidR="002E5702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</w:p>
    <w:p w14:paraId="391B1C62" w14:textId="2CC4D165" w:rsidR="00656E8F" w:rsidRPr="00155854" w:rsidRDefault="00656E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1CADF2" w14:textId="77777777" w:rsidR="00155854" w:rsidRPr="00331106" w:rsidRDefault="00155854" w:rsidP="00331106">
      <w:pPr>
        <w:rPr>
          <w:rFonts w:ascii="Times New Roman" w:hAnsi="Times New Roman" w:cs="Times New Roman"/>
          <w:sz w:val="24"/>
          <w:szCs w:val="24"/>
        </w:rPr>
      </w:pPr>
      <w:r w:rsidRPr="00331106">
        <w:rPr>
          <w:rFonts w:ascii="Times New Roman" w:hAnsi="Times New Roman" w:cs="Times New Roman"/>
          <w:sz w:val="24"/>
          <w:szCs w:val="24"/>
        </w:rPr>
        <w:t>Diana Anna Dmuchowska</w:t>
      </w:r>
      <w:r w:rsidRPr="003311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1106">
        <w:rPr>
          <w:rFonts w:ascii="Times New Roman" w:hAnsi="Times New Roman" w:cs="Times New Roman"/>
          <w:sz w:val="24"/>
          <w:szCs w:val="24"/>
        </w:rPr>
        <w:t>*, Karolina Pietrowska</w:t>
      </w:r>
      <w:r w:rsidRPr="003311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11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1106">
        <w:rPr>
          <w:rFonts w:ascii="Times New Roman" w:hAnsi="Times New Roman" w:cs="Times New Roman"/>
          <w:sz w:val="24"/>
          <w:szCs w:val="24"/>
        </w:rPr>
        <w:t>Pawel</w:t>
      </w:r>
      <w:proofErr w:type="spellEnd"/>
      <w:r w:rsidRPr="00331106">
        <w:rPr>
          <w:rFonts w:ascii="Times New Roman" w:hAnsi="Times New Roman" w:cs="Times New Roman"/>
          <w:sz w:val="24"/>
          <w:szCs w:val="24"/>
        </w:rPr>
        <w:t xml:space="preserve"> Krasnicki</w:t>
      </w:r>
      <w:r w:rsidRPr="003311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1106">
        <w:rPr>
          <w:rFonts w:ascii="Times New Roman" w:hAnsi="Times New Roman" w:cs="Times New Roman"/>
          <w:sz w:val="24"/>
          <w:szCs w:val="24"/>
        </w:rPr>
        <w:t>, Tomasz Kowalczyk</w:t>
      </w:r>
      <w:r w:rsidRPr="003311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1106">
        <w:rPr>
          <w:rFonts w:ascii="Times New Roman" w:hAnsi="Times New Roman" w:cs="Times New Roman"/>
          <w:sz w:val="24"/>
          <w:szCs w:val="24"/>
        </w:rPr>
        <w:t>, Magdalena Misiura</w:t>
      </w:r>
      <w:r w:rsidRPr="003311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1106">
        <w:rPr>
          <w:rFonts w:ascii="Times New Roman" w:hAnsi="Times New Roman" w:cs="Times New Roman"/>
          <w:sz w:val="24"/>
          <w:szCs w:val="24"/>
        </w:rPr>
        <w:t>, Emil Tomasz Grochowski¹, Zofia Mariak¹, Adam Kretowski</w:t>
      </w:r>
      <w:r w:rsidRPr="00331106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3311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1106">
        <w:rPr>
          <w:rFonts w:ascii="Times New Roman" w:hAnsi="Times New Roman" w:cs="Times New Roman"/>
          <w:sz w:val="24"/>
          <w:szCs w:val="24"/>
        </w:rPr>
        <w:t>Michal</w:t>
      </w:r>
      <w:proofErr w:type="spellEnd"/>
      <w:r w:rsidRPr="00331106">
        <w:rPr>
          <w:rFonts w:ascii="Times New Roman" w:hAnsi="Times New Roman" w:cs="Times New Roman"/>
          <w:sz w:val="24"/>
          <w:szCs w:val="24"/>
        </w:rPr>
        <w:t xml:space="preserve"> Ciborowski</w:t>
      </w:r>
      <w:r w:rsidRPr="003311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1106">
        <w:rPr>
          <w:rFonts w:ascii="Times New Roman" w:hAnsi="Times New Roman" w:cs="Times New Roman"/>
          <w:sz w:val="24"/>
          <w:szCs w:val="24"/>
        </w:rPr>
        <w:t>*</w:t>
      </w:r>
    </w:p>
    <w:p w14:paraId="474A0EA8" w14:textId="77777777" w:rsidR="00155854" w:rsidRPr="00331106" w:rsidRDefault="00155854" w:rsidP="00331106">
      <w:pPr>
        <w:rPr>
          <w:rFonts w:ascii="Times New Roman" w:hAnsi="Times New Roman" w:cs="Times New Roman"/>
          <w:sz w:val="24"/>
          <w:szCs w:val="24"/>
        </w:rPr>
      </w:pPr>
    </w:p>
    <w:p w14:paraId="7F211287" w14:textId="77777777" w:rsidR="00155854" w:rsidRPr="00331106" w:rsidRDefault="00155854" w:rsidP="003311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>Department of Ophthalmology, Medical University of Bialystok, Bialystok, Poland</w:t>
      </w:r>
    </w:p>
    <w:p w14:paraId="32D0BA88" w14:textId="1E8284AF" w:rsidR="00155854" w:rsidRPr="00331106" w:rsidRDefault="00155854" w:rsidP="003311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D2BB7">
        <w:rPr>
          <w:rFonts w:ascii="Times New Roman" w:hAnsi="Times New Roman" w:cs="Times New Roman"/>
          <w:sz w:val="24"/>
          <w:szCs w:val="24"/>
          <w:lang w:val="en-US"/>
        </w:rPr>
        <w:t>Metabolomics Laboratory, C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>linical Research Centre, Medical University of Bialystok, Bialystok, Poland</w:t>
      </w:r>
    </w:p>
    <w:p w14:paraId="0C90C60E" w14:textId="77777777" w:rsidR="00155854" w:rsidRPr="00331106" w:rsidRDefault="00155854" w:rsidP="003311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>Department of Pharmaceutical Analysis, Medical University of Bialystok, Bialystok, Poland</w:t>
      </w:r>
    </w:p>
    <w:p w14:paraId="290AC7FA" w14:textId="77777777" w:rsidR="00155854" w:rsidRPr="00331106" w:rsidRDefault="00155854" w:rsidP="003311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>Department of Endocrinology, Diabetology and Internal Medicine, Medical University of Bialystok, Bialystok, Poland</w:t>
      </w:r>
    </w:p>
    <w:p w14:paraId="1DA680D6" w14:textId="77777777" w:rsidR="00155854" w:rsidRPr="00331106" w:rsidRDefault="001558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A9625E" w14:textId="77777777" w:rsidR="00155854" w:rsidRPr="00331106" w:rsidRDefault="00155854" w:rsidP="003311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60C7">
        <w:rPr>
          <w:rFonts w:ascii="Times New Roman" w:hAnsi="Times New Roman" w:cs="Times New Roman"/>
          <w:sz w:val="24"/>
          <w:szCs w:val="24"/>
          <w:lang w:val="en-US"/>
        </w:rPr>
        <w:sym w:font="Wingdings" w:char="F02A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>Dr. Michal Ciborowski, Metabolomics Laboratory, Clinical Research Centre, Medical University of Bialystok, Poland, michal.ciborowski@umb.edu.pl</w:t>
      </w:r>
    </w:p>
    <w:p w14:paraId="582F74B5" w14:textId="77777777" w:rsidR="00155854" w:rsidRPr="00331106" w:rsidRDefault="001558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60C7">
        <w:rPr>
          <w:rFonts w:ascii="Times New Roman" w:hAnsi="Times New Roman" w:cs="Times New Roman"/>
          <w:sz w:val="24"/>
          <w:szCs w:val="24"/>
          <w:lang w:val="en-US"/>
        </w:rPr>
        <w:sym w:font="Wingdings" w:char="F02A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Dr. Diana Anna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Dmuchowska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>, Department of Ophthalmology, Medical University of Bialystok, Bialystok, Poland, diana.dmuchowska@umb.edu.pl</w:t>
      </w:r>
    </w:p>
    <w:p w14:paraId="2F9D2550" w14:textId="77777777" w:rsidR="00155854" w:rsidRPr="00331106" w:rsidRDefault="00155854" w:rsidP="0033110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AD3492" w14:textId="77777777" w:rsidR="00331106" w:rsidRPr="00331106" w:rsidRDefault="00331106" w:rsidP="0033110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lang w:val="en-US"/>
        </w:rPr>
        <w:t>LC-RP-MS analysis</w:t>
      </w:r>
    </w:p>
    <w:p w14:paraId="21C69BF5" w14:textId="77777777" w:rsidR="00331106" w:rsidRPr="00331106" w:rsidRDefault="00331106" w:rsidP="00331106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331106">
        <w:rPr>
          <w:rFonts w:ascii="Cambria Math" w:hAnsi="Cambria Math" w:cs="Cambria Math"/>
          <w:sz w:val="24"/>
          <w:szCs w:val="24"/>
          <w:lang w:val="en-US"/>
        </w:rPr>
        <w:t>𝜇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L of extracted AH sample was injected into a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thermostated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(30°C) RP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Poroshell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120 EC-C18,3.0 × 100 mm, 2.7 </w:t>
      </w:r>
      <w:r w:rsidRPr="00331106">
        <w:rPr>
          <w:rFonts w:ascii="Cambria Math" w:hAnsi="Cambria Math" w:cs="Cambria Math"/>
          <w:sz w:val="24"/>
          <w:szCs w:val="24"/>
          <w:lang w:val="en-US"/>
        </w:rPr>
        <w:t>𝜇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m column (Agilent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Technologies,Santa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Clara, California, USA). The flow rate was 0.5 mL/min with solvent A (water with 0.1% formic acid) and solvent B (acetonitrile with 0.1% formic acid). The gradient started at 1% phase B for the first minute and was increasing to reach 100% of phase B in 10 min. After that, the gradient returned to initial conditions (1% of phase B) in 0.1 min and was maintained at this solvents proportion for 4.9 min in order to re-equilibrate the system for the next injection. </w:t>
      </w:r>
    </w:p>
    <w:p w14:paraId="5B59D474" w14:textId="77777777" w:rsidR="00331106" w:rsidRPr="00331106" w:rsidRDefault="00331106" w:rsidP="00331106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lang w:val="en-US"/>
        </w:rPr>
        <w:t>The mass spectrometer was operated in full scan mode from m/z 50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>1000. The capillary voltage was set to 3kV; the drying gas flow rate was 12L/min at 250</w:t>
      </w:r>
      <w:r>
        <w:rPr>
          <w:rFonts w:ascii="Cambria Math" w:hAnsi="Cambria Math" w:cs="Cambria Math"/>
          <w:sz w:val="24"/>
          <w:szCs w:val="24"/>
          <w:lang w:val="en-US"/>
        </w:rPr>
        <w:t>°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C and gas nebulizer at 45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psig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fragmentor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voltage was 225V for positive and 275V for negative ionization mode. Data was collected in centroid mode at a scan rate of 2 spectra per second. Accurate mass measurements were obtained by means of calibrant solution delivery using a dual-nebulizer ESI source. A calibrating solution (G1969-85000) containing reference masses at m/z 121.0509 (protonated purine) and m/z 922.0098 (proton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hexakis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(1H,1H,3H-tetrafluoropropoxy)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phosphazine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or HP-921) in positive ion mode or m/z 119.0363 (proton abstracted purine) and m/z 966.0007 (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adduct of HP-921) in negative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ionmode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was continuously introduced by an isocratic pump (Agilent, Santa Clara, California, USA) at a flow rate of 0.5 mL/min (1 : 100 split).</w:t>
      </w:r>
    </w:p>
    <w:p w14:paraId="203846CD" w14:textId="77777777" w:rsidR="00221B2A" w:rsidRDefault="00221B2A" w:rsidP="00331106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00E617" w14:textId="77777777" w:rsidR="00331106" w:rsidRDefault="00331106" w:rsidP="00331106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87BBFF" w14:textId="77777777" w:rsidR="00331106" w:rsidRPr="00331106" w:rsidRDefault="00331106" w:rsidP="0033110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lang w:val="en-US"/>
        </w:rPr>
        <w:t>LC-HILIC-MS analysis</w:t>
      </w:r>
    </w:p>
    <w:p w14:paraId="154415F5" w14:textId="77777777" w:rsidR="00331106" w:rsidRDefault="00331106" w:rsidP="00331106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Extracted sample (1μL) was injected into a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thermostated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(30°C)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SeQuant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® PEEK ZIC®- HILIC 2.1x100 mm, 3.5µm column (Merk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KGaA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, Darmstadt, Germany). The flow rate was 0.1 mL/min with solvent A (5mM ammonium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in water, pH=4) and solvent B (acetonitrile with 0.1% formic acid). The gradient started at 80% phase B and was decreasing to reach 15% of phase B in 13 min. After that, the gradient returned to starting conditions (80% of phase B) in 1 min and was maintained at this solvents proportion for 5 min in order to re-equilibrate the system for the next injection. </w:t>
      </w:r>
    </w:p>
    <w:p w14:paraId="700B1644" w14:textId="2B96C5B5" w:rsidR="00331106" w:rsidRDefault="00331106" w:rsidP="00331106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106">
        <w:rPr>
          <w:rFonts w:ascii="Times New Roman" w:hAnsi="Times New Roman" w:cs="Times New Roman"/>
          <w:sz w:val="24"/>
          <w:szCs w:val="24"/>
          <w:lang w:val="en-US"/>
        </w:rPr>
        <w:t>The mass spectrometer was operated in full scan mode from m/z 50–1000. The capillary voltage was set to 3.5 kV; the drying gas flow rate was 13L/min at 200</w:t>
      </w:r>
      <w:r>
        <w:rPr>
          <w:rFonts w:ascii="Cambria Math" w:hAnsi="Cambria Math" w:cs="Cambria Math"/>
          <w:sz w:val="24"/>
          <w:szCs w:val="24"/>
          <w:lang w:val="en-US"/>
        </w:rPr>
        <w:t>°</w:t>
      </w:r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C and gas nebulizer at 30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psig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fragmentor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voltage was 225V for both ionization modes. Data were collected in centroid mode at a scan rate of 1.5 spectra per second. Accurate mass measurements were obtained by means of calibrant solution delivery using a dual-nebulizer ESI source. A calibrating solution (G1969-85000) containing reference masses at m/z 121.0509 (protonated purine) and m/z 922.0098 (protonated 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hexakis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(1H,1H,3H-tetrafluoropropoxy)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phosphazine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or HP-921) in positive ion mode or m/z 112.9856 (TFA anion) and m/z 966.0007 (</w:t>
      </w:r>
      <w:proofErr w:type="spellStart"/>
      <w:r w:rsidRPr="00331106">
        <w:rPr>
          <w:rFonts w:ascii="Times New Roman" w:hAnsi="Times New Roman" w:cs="Times New Roman"/>
          <w:sz w:val="24"/>
          <w:szCs w:val="24"/>
          <w:lang w:val="en-US"/>
        </w:rPr>
        <w:t>formate</w:t>
      </w:r>
      <w:proofErr w:type="spellEnd"/>
      <w:r w:rsidRPr="00331106">
        <w:rPr>
          <w:rFonts w:ascii="Times New Roman" w:hAnsi="Times New Roman" w:cs="Times New Roman"/>
          <w:sz w:val="24"/>
          <w:szCs w:val="24"/>
          <w:lang w:val="en-US"/>
        </w:rPr>
        <w:t xml:space="preserve"> adduct of HP-921) in negative ion mode was continuously introduced by an isocratic pump (Agilent, Santa Clara, California, USA) at a flow rate of 0.4 mL/min (1:100 split).</w:t>
      </w:r>
    </w:p>
    <w:p w14:paraId="4A3C500A" w14:textId="77777777" w:rsidR="00462FF9" w:rsidRDefault="00462FF9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D75D43" w14:textId="6F3ABDA7" w:rsidR="00462FF9" w:rsidRDefault="00282F2A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noProof/>
          <w:szCs w:val="24"/>
          <w:lang w:eastAsia="pl-PL"/>
        </w:rPr>
        <w:lastRenderedPageBreak/>
        <w:drawing>
          <wp:inline distT="0" distB="0" distL="0" distR="0" wp14:anchorId="3B838318" wp14:editId="7F3FB931">
            <wp:extent cx="5668108" cy="5431258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627" cy="545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7DEDD" w14:textId="0E23E233" w:rsidR="00282F2A" w:rsidRDefault="00462FF9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FF9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CD45C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>PCA plots performed for recorded datasets.</w:t>
      </w:r>
    </w:p>
    <w:p w14:paraId="08F3EAC2" w14:textId="595B0F7D" w:rsidR="00462FF9" w:rsidRDefault="00462FF9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FF9">
        <w:rPr>
          <w:rFonts w:ascii="Times New Roman" w:hAnsi="Times New Roman" w:cs="Times New Roman"/>
          <w:sz w:val="24"/>
          <w:szCs w:val="24"/>
          <w:lang w:val="en-US"/>
        </w:rPr>
        <w:t>The PCA plots show the classification of QC samples (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 dots) in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>both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6959">
        <w:rPr>
          <w:rFonts w:ascii="Times New Roman" w:hAnsi="Times New Roman" w:cs="Times New Roman"/>
          <w:sz w:val="24"/>
          <w:szCs w:val="24"/>
          <w:lang w:val="en-US"/>
        </w:rPr>
        <w:t xml:space="preserve">types of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>chromatograph</w:t>
      </w:r>
      <w:r w:rsidR="00A76959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 (RP and HILIC) and both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>ion modes (positive and negative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 xml:space="preserve">Black dots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represent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>studied AH samples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 xml:space="preserve">Panel A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>shows RP (+)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B </w:t>
      </w:r>
      <w:r w:rsidR="00A76959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RP (-),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C </w:t>
      </w:r>
      <w:r w:rsidR="00A76959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HILIC (+), </w:t>
      </w:r>
      <w:r w:rsidR="00282F2A">
        <w:rPr>
          <w:rFonts w:ascii="Times New Roman" w:hAnsi="Times New Roman" w:cs="Times New Roman"/>
          <w:sz w:val="24"/>
          <w:szCs w:val="24"/>
          <w:lang w:val="en-US"/>
        </w:rPr>
        <w:t xml:space="preserve">and panel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 w:rsidR="00A76959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>HILIC (-).</w:t>
      </w:r>
    </w:p>
    <w:p w14:paraId="001B58C1" w14:textId="77777777" w:rsidR="00462FF9" w:rsidRDefault="00462FF9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62FF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625BBB" w14:textId="77777777" w:rsidR="00CD45CE" w:rsidRPr="00CD45CE" w:rsidRDefault="00CD45CE" w:rsidP="00CD45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45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Baseline characteristics of patients with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pseudoexfoliation</w:t>
      </w:r>
      <w:proofErr w:type="spellEnd"/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 syndrome.</w:t>
      </w:r>
    </w:p>
    <w:tbl>
      <w:tblPr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993"/>
        <w:gridCol w:w="992"/>
        <w:gridCol w:w="709"/>
        <w:gridCol w:w="3118"/>
        <w:gridCol w:w="3402"/>
        <w:gridCol w:w="3827"/>
      </w:tblGrid>
      <w:tr w:rsidR="00CD45CE" w:rsidRPr="00CD45CE" w14:paraId="118DBE43" w14:textId="77777777" w:rsidTr="00314C8E">
        <w:tc>
          <w:tcPr>
            <w:tcW w:w="1129" w:type="dxa"/>
          </w:tcPr>
          <w:p w14:paraId="4B65DF9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993" w:type="dxa"/>
          </w:tcPr>
          <w:p w14:paraId="1E3E6DD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992" w:type="dxa"/>
          </w:tcPr>
          <w:p w14:paraId="5C093C8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709" w:type="dxa"/>
          </w:tcPr>
          <w:p w14:paraId="6963FC4E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3118" w:type="dxa"/>
          </w:tcPr>
          <w:p w14:paraId="3BD32071" w14:textId="39D8766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c</w:t>
            </w: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ract</w:t>
            </w:r>
          </w:p>
        </w:tc>
        <w:tc>
          <w:tcPr>
            <w:tcW w:w="3402" w:type="dxa"/>
          </w:tcPr>
          <w:p w14:paraId="2D905C4E" w14:textId="55F64AC1" w:rsidR="00CD45CE" w:rsidRPr="00CD45CE" w:rsidRDefault="00ED4D0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3827" w:type="dxa"/>
          </w:tcPr>
          <w:p w14:paraId="1631DA3B" w14:textId="5EEC3332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m</w:t>
            </w: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cations</w:t>
            </w:r>
          </w:p>
        </w:tc>
      </w:tr>
      <w:tr w:rsidR="00CD45CE" w:rsidRPr="00CD45CE" w14:paraId="1EA08192" w14:textId="77777777" w:rsidTr="00314C8E">
        <w:tc>
          <w:tcPr>
            <w:tcW w:w="1129" w:type="dxa"/>
          </w:tcPr>
          <w:p w14:paraId="05C8C5FE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026056D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992" w:type="dxa"/>
          </w:tcPr>
          <w:p w14:paraId="44F097C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5CFC6C9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3118" w:type="dxa"/>
          </w:tcPr>
          <w:p w14:paraId="5ADDC00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Subcapsular</w:t>
            </w:r>
          </w:p>
        </w:tc>
        <w:tc>
          <w:tcPr>
            <w:tcW w:w="3402" w:type="dxa"/>
          </w:tcPr>
          <w:p w14:paraId="081CC615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3827" w:type="dxa"/>
          </w:tcPr>
          <w:p w14:paraId="52E7B891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CD45CE" w:rsidRPr="00CD45CE" w14:paraId="005AA0A2" w14:textId="77777777" w:rsidTr="00314C8E">
        <w:tc>
          <w:tcPr>
            <w:tcW w:w="1129" w:type="dxa"/>
          </w:tcPr>
          <w:p w14:paraId="0E97914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3" w:type="dxa"/>
          </w:tcPr>
          <w:p w14:paraId="67AD6FC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992" w:type="dxa"/>
          </w:tcPr>
          <w:p w14:paraId="03A68329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2602692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3118" w:type="dxa"/>
          </w:tcPr>
          <w:p w14:paraId="4588CBE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402" w:type="dxa"/>
          </w:tcPr>
          <w:p w14:paraId="2C03CC8A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Benign Prostatic Hyperplasia</w:t>
            </w:r>
          </w:p>
        </w:tc>
        <w:tc>
          <w:tcPr>
            <w:tcW w:w="3827" w:type="dxa"/>
          </w:tcPr>
          <w:p w14:paraId="28CA9FA1" w14:textId="7CC862E2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</w:p>
        </w:tc>
      </w:tr>
      <w:tr w:rsidR="00CD45CE" w:rsidRPr="00314C8E" w14:paraId="0EC517B9" w14:textId="77777777" w:rsidTr="00314C8E">
        <w:tc>
          <w:tcPr>
            <w:tcW w:w="1129" w:type="dxa"/>
          </w:tcPr>
          <w:p w14:paraId="2FD122B8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</w:tcPr>
          <w:p w14:paraId="052DCBB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992" w:type="dxa"/>
          </w:tcPr>
          <w:p w14:paraId="48EC9EF8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389B5D1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3118" w:type="dxa"/>
          </w:tcPr>
          <w:p w14:paraId="3B503D9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/Subcapsular</w:t>
            </w:r>
          </w:p>
        </w:tc>
        <w:tc>
          <w:tcPr>
            <w:tcW w:w="3402" w:type="dxa"/>
          </w:tcPr>
          <w:p w14:paraId="1058713A" w14:textId="70DE494E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yperlipidemia</w:t>
            </w:r>
          </w:p>
        </w:tc>
        <w:tc>
          <w:tcPr>
            <w:tcW w:w="3827" w:type="dxa"/>
          </w:tcPr>
          <w:p w14:paraId="2BFC7299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apam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r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D45CE" w:rsidRPr="00314C8E" w14:paraId="37D614B1" w14:textId="77777777" w:rsidTr="00314C8E">
        <w:tc>
          <w:tcPr>
            <w:tcW w:w="1129" w:type="dxa"/>
          </w:tcPr>
          <w:p w14:paraId="3A2BDA4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3" w:type="dxa"/>
          </w:tcPr>
          <w:p w14:paraId="3F61362C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992" w:type="dxa"/>
          </w:tcPr>
          <w:p w14:paraId="0F681D2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28338C4E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  <w:tc>
          <w:tcPr>
            <w:tcW w:w="3118" w:type="dxa"/>
          </w:tcPr>
          <w:p w14:paraId="5C9A611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3402" w:type="dxa"/>
          </w:tcPr>
          <w:p w14:paraId="298B26D1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, Chronic Obstructive Pulmonary Disease, history of stroke</w:t>
            </w:r>
          </w:p>
        </w:tc>
        <w:tc>
          <w:tcPr>
            <w:tcW w:w="3827" w:type="dxa"/>
          </w:tcPr>
          <w:p w14:paraId="5A5CDEA4" w14:textId="2A651249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nocumar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afeno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hlor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asem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t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oter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icu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iotropium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misartanum</w:t>
            </w:r>
            <w:proofErr w:type="spellEnd"/>
          </w:p>
        </w:tc>
      </w:tr>
      <w:tr w:rsidR="00CD45CE" w:rsidRPr="00314C8E" w14:paraId="6DB6CF0A" w14:textId="77777777" w:rsidTr="00314C8E">
        <w:tc>
          <w:tcPr>
            <w:tcW w:w="1129" w:type="dxa"/>
          </w:tcPr>
          <w:p w14:paraId="2AE49F59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3" w:type="dxa"/>
          </w:tcPr>
          <w:p w14:paraId="1FC1D30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92" w:type="dxa"/>
          </w:tcPr>
          <w:p w14:paraId="69C9882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7378835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3118" w:type="dxa"/>
          </w:tcPr>
          <w:p w14:paraId="7152F478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3402" w:type="dxa"/>
          </w:tcPr>
          <w:p w14:paraId="1679A066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, Chronic Obstructive Pulmonary Disease, Atrial Fibrillation</w:t>
            </w:r>
          </w:p>
        </w:tc>
        <w:tc>
          <w:tcPr>
            <w:tcW w:w="3827" w:type="dxa"/>
          </w:tcPr>
          <w:p w14:paraId="530B25D2" w14:textId="50275FC2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vedil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oxifyllin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azosinum</w:t>
            </w:r>
            <w:proofErr w:type="spellEnd"/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phyllinum</w:t>
            </w:r>
            <w:proofErr w:type="spellEnd"/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atropi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midum</w:t>
            </w:r>
            <w:proofErr w:type="spellEnd"/>
          </w:p>
        </w:tc>
      </w:tr>
      <w:tr w:rsidR="00CD45CE" w:rsidRPr="00314C8E" w14:paraId="14DFCE31" w14:textId="77777777" w:rsidTr="00314C8E">
        <w:tc>
          <w:tcPr>
            <w:tcW w:w="1129" w:type="dxa"/>
          </w:tcPr>
          <w:p w14:paraId="1931A61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3" w:type="dxa"/>
          </w:tcPr>
          <w:p w14:paraId="20BDE37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992" w:type="dxa"/>
          </w:tcPr>
          <w:p w14:paraId="2FCC835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53D8113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3118" w:type="dxa"/>
          </w:tcPr>
          <w:p w14:paraId="2318B4E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402" w:type="dxa"/>
          </w:tcPr>
          <w:p w14:paraId="05E01666" w14:textId="4201D9C8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, Chronic Obstructive Pulmonary Disease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yperlipidemia</w:t>
            </w:r>
          </w:p>
        </w:tc>
        <w:tc>
          <w:tcPr>
            <w:tcW w:w="3827" w:type="dxa"/>
          </w:tcPr>
          <w:p w14:paraId="00C807CC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ndopri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bivol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opraz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osem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meter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CD45CE" w:rsidRPr="00CD45CE" w14:paraId="5705F62C" w14:textId="77777777" w:rsidTr="00314C8E">
        <w:tc>
          <w:tcPr>
            <w:tcW w:w="1129" w:type="dxa"/>
          </w:tcPr>
          <w:p w14:paraId="68F5E04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993" w:type="dxa"/>
          </w:tcPr>
          <w:p w14:paraId="3BAADFA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992" w:type="dxa"/>
          </w:tcPr>
          <w:p w14:paraId="2552B43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70D8F58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3118" w:type="dxa"/>
          </w:tcPr>
          <w:p w14:paraId="4E4F26E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402" w:type="dxa"/>
          </w:tcPr>
          <w:p w14:paraId="4D958D58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, Benign Prostatic Hyperplasia</w:t>
            </w:r>
          </w:p>
        </w:tc>
        <w:tc>
          <w:tcPr>
            <w:tcW w:w="3827" w:type="dxa"/>
          </w:tcPr>
          <w:p w14:paraId="7D5C3FBB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CD45CE" w:rsidRPr="00CD45CE" w14:paraId="49D6C942" w14:textId="77777777" w:rsidTr="00314C8E">
        <w:tc>
          <w:tcPr>
            <w:tcW w:w="1129" w:type="dxa"/>
          </w:tcPr>
          <w:p w14:paraId="1AC1DEF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993" w:type="dxa"/>
          </w:tcPr>
          <w:p w14:paraId="1A93493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92" w:type="dxa"/>
          </w:tcPr>
          <w:p w14:paraId="1F6C0E7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0F736BA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3118" w:type="dxa"/>
          </w:tcPr>
          <w:p w14:paraId="59F6CF7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3402" w:type="dxa"/>
          </w:tcPr>
          <w:p w14:paraId="6C831A71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827" w:type="dxa"/>
          </w:tcPr>
          <w:p w14:paraId="7C9A630C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r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sarta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hlorothiazidum</w:t>
            </w:r>
            <w:proofErr w:type="spellEnd"/>
          </w:p>
        </w:tc>
      </w:tr>
      <w:tr w:rsidR="00CD45CE" w:rsidRPr="00CD45CE" w14:paraId="06D6E74A" w14:textId="77777777" w:rsidTr="00314C8E">
        <w:tc>
          <w:tcPr>
            <w:tcW w:w="1129" w:type="dxa"/>
          </w:tcPr>
          <w:p w14:paraId="4FF3B33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3" w:type="dxa"/>
          </w:tcPr>
          <w:p w14:paraId="532FB87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992" w:type="dxa"/>
          </w:tcPr>
          <w:p w14:paraId="68C5C6B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0665278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</w:t>
            </w:r>
          </w:p>
        </w:tc>
        <w:tc>
          <w:tcPr>
            <w:tcW w:w="3118" w:type="dxa"/>
          </w:tcPr>
          <w:p w14:paraId="71A9759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/Subcapsular</w:t>
            </w:r>
          </w:p>
        </w:tc>
        <w:tc>
          <w:tcPr>
            <w:tcW w:w="3402" w:type="dxa"/>
          </w:tcPr>
          <w:p w14:paraId="0D106FF5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827" w:type="dxa"/>
          </w:tcPr>
          <w:p w14:paraId="4AA3BEAE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CD45CE" w:rsidRPr="00CD45CE" w14:paraId="39D8A957" w14:textId="77777777" w:rsidTr="00314C8E">
        <w:tc>
          <w:tcPr>
            <w:tcW w:w="1129" w:type="dxa"/>
          </w:tcPr>
          <w:p w14:paraId="7D73BFB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3" w:type="dxa"/>
          </w:tcPr>
          <w:p w14:paraId="5C8E0A3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92" w:type="dxa"/>
          </w:tcPr>
          <w:p w14:paraId="502BF30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4116E261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3118" w:type="dxa"/>
          </w:tcPr>
          <w:p w14:paraId="25F77BB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3402" w:type="dxa"/>
          </w:tcPr>
          <w:p w14:paraId="22527C44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3827" w:type="dxa"/>
          </w:tcPr>
          <w:p w14:paraId="5176138B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CD45CE" w:rsidRPr="00314C8E" w14:paraId="4B0AEB88" w14:textId="77777777" w:rsidTr="00314C8E">
        <w:tc>
          <w:tcPr>
            <w:tcW w:w="1129" w:type="dxa"/>
          </w:tcPr>
          <w:p w14:paraId="47E5536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93" w:type="dxa"/>
          </w:tcPr>
          <w:p w14:paraId="43BCBC3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992" w:type="dxa"/>
          </w:tcPr>
          <w:p w14:paraId="3A8CFC6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4DBC736E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3118" w:type="dxa"/>
          </w:tcPr>
          <w:p w14:paraId="51A525A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402" w:type="dxa"/>
          </w:tcPr>
          <w:p w14:paraId="47A1E6E2" w14:textId="2A852A64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F7C53" w:rsidRP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3827" w:type="dxa"/>
          </w:tcPr>
          <w:p w14:paraId="292351EE" w14:textId="17F0AC8A" w:rsidR="00CD45CE" w:rsidRPr="00CD45CE" w:rsidRDefault="005F7C53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ipril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rvastat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apamidum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odipi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lesonidum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elukastum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azosinum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pidogrelum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oprazolum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CD45CE" w:rsidRPr="00CD45CE" w14:paraId="3E595F6B" w14:textId="77777777" w:rsidTr="00314C8E">
        <w:tc>
          <w:tcPr>
            <w:tcW w:w="1129" w:type="dxa"/>
          </w:tcPr>
          <w:p w14:paraId="7CFA9299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3" w:type="dxa"/>
          </w:tcPr>
          <w:p w14:paraId="33D701C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92" w:type="dxa"/>
          </w:tcPr>
          <w:p w14:paraId="5A6AFA7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5518822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3118" w:type="dxa"/>
          </w:tcPr>
          <w:p w14:paraId="2845C57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/Subcapsular</w:t>
            </w:r>
          </w:p>
        </w:tc>
        <w:tc>
          <w:tcPr>
            <w:tcW w:w="3402" w:type="dxa"/>
          </w:tcPr>
          <w:p w14:paraId="17B65CE0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Asthma, history of Coronary Artery Bypass Graft</w:t>
            </w:r>
          </w:p>
        </w:tc>
        <w:tc>
          <w:tcPr>
            <w:tcW w:w="3827" w:type="dxa"/>
          </w:tcPr>
          <w:p w14:paraId="4A15B8A5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odipinum</w:t>
            </w:r>
            <w:proofErr w:type="spellEnd"/>
          </w:p>
        </w:tc>
      </w:tr>
      <w:tr w:rsidR="00CD45CE" w:rsidRPr="00CD45CE" w14:paraId="1A78D10C" w14:textId="77777777" w:rsidTr="00314C8E">
        <w:tc>
          <w:tcPr>
            <w:tcW w:w="1129" w:type="dxa"/>
          </w:tcPr>
          <w:p w14:paraId="05AE5EAC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93" w:type="dxa"/>
          </w:tcPr>
          <w:p w14:paraId="0D7294F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992" w:type="dxa"/>
          </w:tcPr>
          <w:p w14:paraId="7FC8E50C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5907F518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3118" w:type="dxa"/>
          </w:tcPr>
          <w:p w14:paraId="21527DC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402" w:type="dxa"/>
          </w:tcPr>
          <w:p w14:paraId="74AEF508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827" w:type="dxa"/>
          </w:tcPr>
          <w:p w14:paraId="76FB1C47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CD45CE" w:rsidRPr="00314C8E" w14:paraId="48D42823" w14:textId="77777777" w:rsidTr="00314C8E">
        <w:tc>
          <w:tcPr>
            <w:tcW w:w="1129" w:type="dxa"/>
          </w:tcPr>
          <w:p w14:paraId="27F8799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93" w:type="dxa"/>
          </w:tcPr>
          <w:p w14:paraId="025CC96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92" w:type="dxa"/>
          </w:tcPr>
          <w:p w14:paraId="3CA8504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201DCE41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</w:p>
        </w:tc>
        <w:tc>
          <w:tcPr>
            <w:tcW w:w="3118" w:type="dxa"/>
          </w:tcPr>
          <w:p w14:paraId="327E5F2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3402" w:type="dxa"/>
          </w:tcPr>
          <w:p w14:paraId="3514C584" w14:textId="2FADC260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F7C53" w:rsidRP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3827" w:type="dxa"/>
          </w:tcPr>
          <w:p w14:paraId="78EA1FD5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vedil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u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ipri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CD45CE" w:rsidRPr="00314C8E" w14:paraId="1B714272" w14:textId="77777777" w:rsidTr="00314C8E">
        <w:tc>
          <w:tcPr>
            <w:tcW w:w="1129" w:type="dxa"/>
          </w:tcPr>
          <w:p w14:paraId="0E14A70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3" w:type="dxa"/>
          </w:tcPr>
          <w:p w14:paraId="49576E2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92" w:type="dxa"/>
          </w:tcPr>
          <w:p w14:paraId="3A2904F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52B03FD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3118" w:type="dxa"/>
          </w:tcPr>
          <w:p w14:paraId="4E8CDE5C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402" w:type="dxa"/>
          </w:tcPr>
          <w:p w14:paraId="0D3B5A6C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, Chronic Obstructive Pulmonary Disease, Goiter, history of Pacemaker Implantation</w:t>
            </w:r>
          </w:p>
        </w:tc>
        <w:tc>
          <w:tcPr>
            <w:tcW w:w="3827" w:type="dxa"/>
          </w:tcPr>
          <w:p w14:paraId="3908A366" w14:textId="44593384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sarta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hlorothiaz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vedil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acetam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calciferolum</w:t>
            </w:r>
            <w:proofErr w:type="spellEnd"/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oxicamum</w:t>
            </w:r>
            <w:proofErr w:type="spellEnd"/>
          </w:p>
        </w:tc>
      </w:tr>
    </w:tbl>
    <w:p w14:paraId="630EC057" w14:textId="730EC921" w:rsidR="00CD45CE" w:rsidRPr="005F7C53" w:rsidRDefault="00CD45CE" w:rsidP="005F7C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Standard topical treatment before cataract surgery included: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Ofloxacin</w:t>
      </w:r>
      <w:r w:rsidR="005F7C53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5F7C53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5F7C53">
        <w:rPr>
          <w:rFonts w:ascii="Times New Roman" w:hAnsi="Times New Roman" w:cs="Times New Roman"/>
          <w:sz w:val="24"/>
          <w:szCs w:val="24"/>
          <w:lang w:val="en-US"/>
        </w:rPr>
        <w:t>Moxifloxacinum</w:t>
      </w:r>
      <w:proofErr w:type="spellEnd"/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Proxymetacaini</w:t>
      </w:r>
      <w:proofErr w:type="spellEnd"/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hydrochloridum</w:t>
      </w:r>
      <w:proofErr w:type="spellEnd"/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Tropicamidum</w:t>
      </w:r>
      <w:proofErr w:type="spellEnd"/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Phenylephrinum</w:t>
      </w:r>
      <w:proofErr w:type="spellEnd"/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Timololum</w:t>
      </w:r>
      <w:proofErr w:type="spellEnd"/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Povidonum</w:t>
      </w:r>
      <w:proofErr w:type="spellEnd"/>
      <w:r w:rsidRPr="00CD45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D45CE">
        <w:rPr>
          <w:rFonts w:ascii="Times New Roman" w:hAnsi="Times New Roman" w:cs="Times New Roman"/>
          <w:sz w:val="24"/>
          <w:szCs w:val="24"/>
          <w:lang w:val="en-US"/>
        </w:rPr>
        <w:t>iodinatum</w:t>
      </w:r>
      <w:proofErr w:type="spellEnd"/>
      <w:r w:rsidR="005F7C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7C53" w:rsidRPr="005F7C5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5F7C53" w:rsidRPr="005F7C53">
        <w:rPr>
          <w:rFonts w:ascii="Times New Roman" w:hAnsi="Times New Roman" w:cs="Times New Roman"/>
          <w:sz w:val="24"/>
          <w:szCs w:val="24"/>
          <w:lang w:val="en-US"/>
        </w:rPr>
        <w:t>Hydroxyzini</w:t>
      </w:r>
      <w:proofErr w:type="spellEnd"/>
      <w:r w:rsidR="005F7C53" w:rsidRPr="005F7C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F7C53" w:rsidRPr="005F7C53">
        <w:rPr>
          <w:rFonts w:ascii="Times New Roman" w:hAnsi="Times New Roman" w:cs="Times New Roman"/>
          <w:sz w:val="24"/>
          <w:szCs w:val="24"/>
          <w:lang w:val="en-US"/>
        </w:rPr>
        <w:t>hydrochloridum</w:t>
      </w:r>
      <w:proofErr w:type="spellEnd"/>
      <w:r w:rsidR="005F7C53" w:rsidRPr="005F7C53">
        <w:rPr>
          <w:rFonts w:ascii="Times New Roman" w:hAnsi="Times New Roman" w:cs="Times New Roman"/>
          <w:sz w:val="24"/>
          <w:szCs w:val="24"/>
          <w:lang w:val="en-US"/>
        </w:rPr>
        <w:t xml:space="preserve"> orally.</w:t>
      </w:r>
    </w:p>
    <w:p w14:paraId="47F5BAE6" w14:textId="77777777" w:rsidR="00CD45CE" w:rsidRPr="00CD45CE" w:rsidRDefault="00CD45CE" w:rsidP="00CD45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0FD59C" w14:textId="77777777" w:rsidR="00CD45CE" w:rsidRPr="00CD45CE" w:rsidRDefault="00CD45CE" w:rsidP="00CD45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EE8C4B" w14:textId="77777777" w:rsidR="00CD45CE" w:rsidRPr="00CD45CE" w:rsidRDefault="00CD45CE" w:rsidP="00CD45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eading=h.gjdgxs" w:colFirst="0" w:colLast="0"/>
      <w:bookmarkEnd w:id="0"/>
      <w:r w:rsidRPr="00CD45CE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. Baseline characteristics of the control group.</w:t>
      </w:r>
    </w:p>
    <w:tbl>
      <w:tblPr>
        <w:tblW w:w="14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993"/>
        <w:gridCol w:w="992"/>
        <w:gridCol w:w="709"/>
        <w:gridCol w:w="3118"/>
        <w:gridCol w:w="3260"/>
        <w:gridCol w:w="3932"/>
      </w:tblGrid>
      <w:tr w:rsidR="00CD45CE" w:rsidRPr="00CD45CE" w14:paraId="705223DE" w14:textId="77777777" w:rsidTr="00314C8E">
        <w:tc>
          <w:tcPr>
            <w:tcW w:w="1129" w:type="dxa"/>
          </w:tcPr>
          <w:p w14:paraId="2688EF4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993" w:type="dxa"/>
          </w:tcPr>
          <w:p w14:paraId="6E4FCB4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992" w:type="dxa"/>
          </w:tcPr>
          <w:p w14:paraId="06358EB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709" w:type="dxa"/>
          </w:tcPr>
          <w:p w14:paraId="4FB130D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3118" w:type="dxa"/>
          </w:tcPr>
          <w:p w14:paraId="5BAB7594" w14:textId="51115FC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c</w:t>
            </w: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ract</w:t>
            </w:r>
          </w:p>
        </w:tc>
        <w:tc>
          <w:tcPr>
            <w:tcW w:w="3260" w:type="dxa"/>
          </w:tcPr>
          <w:p w14:paraId="5BCAA7EC" w14:textId="07F51408" w:rsidR="00CD45CE" w:rsidRPr="00CD45CE" w:rsidRDefault="00ED4D0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4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3932" w:type="dxa"/>
          </w:tcPr>
          <w:p w14:paraId="0898FDED" w14:textId="32DE2826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m</w:t>
            </w: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cations</w:t>
            </w:r>
          </w:p>
        </w:tc>
      </w:tr>
      <w:tr w:rsidR="00CD45CE" w:rsidRPr="00CD45CE" w14:paraId="2A2810CA" w14:textId="77777777" w:rsidTr="00314C8E">
        <w:tc>
          <w:tcPr>
            <w:tcW w:w="1129" w:type="dxa"/>
          </w:tcPr>
          <w:p w14:paraId="1A36F36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4923DAA1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992" w:type="dxa"/>
          </w:tcPr>
          <w:p w14:paraId="7F873F21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028DE3B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3118" w:type="dxa"/>
          </w:tcPr>
          <w:p w14:paraId="1866317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Subcapsular</w:t>
            </w:r>
          </w:p>
        </w:tc>
        <w:tc>
          <w:tcPr>
            <w:tcW w:w="3260" w:type="dxa"/>
          </w:tcPr>
          <w:p w14:paraId="23843C03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onary Artery Disease, Deep Vein Thrombosis </w:t>
            </w:r>
          </w:p>
        </w:tc>
        <w:tc>
          <w:tcPr>
            <w:tcW w:w="3932" w:type="dxa"/>
          </w:tcPr>
          <w:p w14:paraId="22FEF5CA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</w:p>
        </w:tc>
      </w:tr>
      <w:tr w:rsidR="00CD45CE" w:rsidRPr="00CD45CE" w14:paraId="59CBC487" w14:textId="77777777" w:rsidTr="00314C8E">
        <w:trPr>
          <w:trHeight w:val="724"/>
        </w:trPr>
        <w:tc>
          <w:tcPr>
            <w:tcW w:w="1129" w:type="dxa"/>
          </w:tcPr>
          <w:p w14:paraId="5E18D70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3" w:type="dxa"/>
          </w:tcPr>
          <w:p w14:paraId="79FDB92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992" w:type="dxa"/>
          </w:tcPr>
          <w:p w14:paraId="15B4DAF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56403E5E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</w:t>
            </w:r>
          </w:p>
        </w:tc>
        <w:tc>
          <w:tcPr>
            <w:tcW w:w="3118" w:type="dxa"/>
          </w:tcPr>
          <w:p w14:paraId="79A58EC9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3260" w:type="dxa"/>
          </w:tcPr>
          <w:p w14:paraId="5F63B1C6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, Benign Prostatic Hyperplasia </w:t>
            </w:r>
          </w:p>
        </w:tc>
        <w:tc>
          <w:tcPr>
            <w:tcW w:w="3932" w:type="dxa"/>
          </w:tcPr>
          <w:p w14:paraId="0EA7E368" w14:textId="58323A61" w:rsidR="00CD45CE" w:rsidRPr="00CD45CE" w:rsidRDefault="005F7C53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apam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sterid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oprazolum</w:t>
            </w:r>
            <w:proofErr w:type="spellEnd"/>
            <w:r w:rsidR="00CD45CE"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CD45CE" w:rsidRPr="00314C8E" w14:paraId="23D40E39" w14:textId="77777777" w:rsidTr="00314C8E">
        <w:tc>
          <w:tcPr>
            <w:tcW w:w="1129" w:type="dxa"/>
          </w:tcPr>
          <w:p w14:paraId="793F4E4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</w:tcPr>
          <w:p w14:paraId="0CAACE7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92" w:type="dxa"/>
          </w:tcPr>
          <w:p w14:paraId="0FBF689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3D1C865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</w:t>
            </w:r>
          </w:p>
        </w:tc>
        <w:tc>
          <w:tcPr>
            <w:tcW w:w="3118" w:type="dxa"/>
          </w:tcPr>
          <w:p w14:paraId="0A5B238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Subcapsular</w:t>
            </w:r>
          </w:p>
        </w:tc>
        <w:tc>
          <w:tcPr>
            <w:tcW w:w="3260" w:type="dxa"/>
          </w:tcPr>
          <w:p w14:paraId="656FD7E6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, Benign Prostatic Hyperplasia</w:t>
            </w:r>
          </w:p>
        </w:tc>
        <w:tc>
          <w:tcPr>
            <w:tcW w:w="3932" w:type="dxa"/>
          </w:tcPr>
          <w:p w14:paraId="0EBA802E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oxifyll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azos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phyll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ratropi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midum,Tolterodi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genotart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npocetinum</w:t>
            </w:r>
            <w:proofErr w:type="spellEnd"/>
          </w:p>
        </w:tc>
      </w:tr>
      <w:tr w:rsidR="00CD45CE" w:rsidRPr="00CD45CE" w14:paraId="7B43177F" w14:textId="77777777" w:rsidTr="00314C8E">
        <w:tc>
          <w:tcPr>
            <w:tcW w:w="1129" w:type="dxa"/>
          </w:tcPr>
          <w:p w14:paraId="19326C5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3" w:type="dxa"/>
          </w:tcPr>
          <w:p w14:paraId="3E71F71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92" w:type="dxa"/>
          </w:tcPr>
          <w:p w14:paraId="3521899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62A779C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3118" w:type="dxa"/>
          </w:tcPr>
          <w:p w14:paraId="4DF8D6E3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260" w:type="dxa"/>
          </w:tcPr>
          <w:p w14:paraId="5E589064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932" w:type="dxa"/>
          </w:tcPr>
          <w:p w14:paraId="06A82293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odip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histi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chloridum</w:t>
            </w:r>
            <w:proofErr w:type="spellEnd"/>
          </w:p>
        </w:tc>
      </w:tr>
      <w:tr w:rsidR="00CD45CE" w:rsidRPr="00314C8E" w14:paraId="5DDCC8E0" w14:textId="77777777" w:rsidTr="00314C8E">
        <w:tc>
          <w:tcPr>
            <w:tcW w:w="1129" w:type="dxa"/>
          </w:tcPr>
          <w:p w14:paraId="57E968E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3" w:type="dxa"/>
          </w:tcPr>
          <w:p w14:paraId="306988C9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92" w:type="dxa"/>
          </w:tcPr>
          <w:p w14:paraId="5BB142F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3A62BD3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3118" w:type="dxa"/>
          </w:tcPr>
          <w:p w14:paraId="7900FB3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260" w:type="dxa"/>
          </w:tcPr>
          <w:p w14:paraId="35B2FEFF" w14:textId="6A54E641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F7C53" w:rsidRP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3932" w:type="dxa"/>
          </w:tcPr>
          <w:p w14:paraId="2EED3A27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ronolacto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r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npocetinum</w:t>
            </w:r>
            <w:proofErr w:type="spellEnd"/>
          </w:p>
        </w:tc>
      </w:tr>
      <w:tr w:rsidR="00CD45CE" w:rsidRPr="00314C8E" w14:paraId="4C9F023E" w14:textId="77777777" w:rsidTr="00314C8E">
        <w:tc>
          <w:tcPr>
            <w:tcW w:w="1129" w:type="dxa"/>
          </w:tcPr>
          <w:p w14:paraId="7A1329F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3" w:type="dxa"/>
          </w:tcPr>
          <w:p w14:paraId="4C3ECF5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92" w:type="dxa"/>
          </w:tcPr>
          <w:p w14:paraId="20A4FCF9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7489910E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3118" w:type="dxa"/>
          </w:tcPr>
          <w:p w14:paraId="5C8EB38E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/Subcapsular</w:t>
            </w:r>
          </w:p>
        </w:tc>
        <w:tc>
          <w:tcPr>
            <w:tcW w:w="3260" w:type="dxa"/>
          </w:tcPr>
          <w:p w14:paraId="698B36F5" w14:textId="6298F810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hronic Obstructi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 Pulmonary Disease, Asthma, Hy</w:t>
            </w: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lipidemia</w:t>
            </w:r>
          </w:p>
        </w:tc>
        <w:tc>
          <w:tcPr>
            <w:tcW w:w="3932" w:type="dxa"/>
          </w:tcPr>
          <w:p w14:paraId="1CC8562F" w14:textId="1BB32703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oxifyll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ipri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odip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msulosi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hlor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terodi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t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rvastatinum</w:t>
            </w:r>
            <w:proofErr w:type="spellEnd"/>
          </w:p>
        </w:tc>
      </w:tr>
      <w:tr w:rsidR="00CD45CE" w:rsidRPr="00CD45CE" w14:paraId="5EB7D546" w14:textId="77777777" w:rsidTr="00314C8E">
        <w:tc>
          <w:tcPr>
            <w:tcW w:w="1129" w:type="dxa"/>
          </w:tcPr>
          <w:p w14:paraId="0B25F51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993" w:type="dxa"/>
          </w:tcPr>
          <w:p w14:paraId="4A37604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92" w:type="dxa"/>
          </w:tcPr>
          <w:p w14:paraId="497521C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2D9D28D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3118" w:type="dxa"/>
          </w:tcPr>
          <w:p w14:paraId="01352C6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260" w:type="dxa"/>
          </w:tcPr>
          <w:p w14:paraId="6FF64DC0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3932" w:type="dxa"/>
          </w:tcPr>
          <w:p w14:paraId="5711BE21" w14:textId="2E6960CB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</w:p>
        </w:tc>
      </w:tr>
      <w:tr w:rsidR="00CD45CE" w:rsidRPr="00CD45CE" w14:paraId="2557A294" w14:textId="77777777" w:rsidTr="00314C8E">
        <w:tc>
          <w:tcPr>
            <w:tcW w:w="1129" w:type="dxa"/>
          </w:tcPr>
          <w:p w14:paraId="4D7DBDB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993" w:type="dxa"/>
          </w:tcPr>
          <w:p w14:paraId="6BE4D74C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92" w:type="dxa"/>
          </w:tcPr>
          <w:p w14:paraId="45245E11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1F399BE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3118" w:type="dxa"/>
          </w:tcPr>
          <w:p w14:paraId="001EABB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3260" w:type="dxa"/>
          </w:tcPr>
          <w:p w14:paraId="33AE20D6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, Benign Prostatic Hyperplasia</w:t>
            </w:r>
          </w:p>
        </w:tc>
        <w:tc>
          <w:tcPr>
            <w:tcW w:w="3932" w:type="dxa"/>
          </w:tcPr>
          <w:p w14:paraId="3A2E82AB" w14:textId="77777777" w:rsidR="00CD45CE" w:rsidRPr="00314C8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>Finasteridum</w:t>
            </w:r>
            <w:proofErr w:type="spellEnd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>Metoprololi</w:t>
            </w:r>
            <w:proofErr w:type="spellEnd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>tartras</w:t>
            </w:r>
            <w:proofErr w:type="spellEnd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>Isosorbidi</w:t>
            </w:r>
            <w:proofErr w:type="spellEnd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>mononitras</w:t>
            </w:r>
            <w:proofErr w:type="spellEnd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4C8E">
              <w:rPr>
                <w:rFonts w:ascii="Times New Roman" w:hAnsi="Times New Roman" w:cs="Times New Roman"/>
                <w:sz w:val="24"/>
                <w:szCs w:val="24"/>
              </w:rPr>
              <w:t>Terazosinum</w:t>
            </w:r>
            <w:proofErr w:type="spellEnd"/>
          </w:p>
        </w:tc>
      </w:tr>
      <w:tr w:rsidR="00CD45CE" w:rsidRPr="00314C8E" w14:paraId="21F31223" w14:textId="77777777" w:rsidTr="00314C8E">
        <w:tc>
          <w:tcPr>
            <w:tcW w:w="1129" w:type="dxa"/>
          </w:tcPr>
          <w:p w14:paraId="2E04D40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3" w:type="dxa"/>
          </w:tcPr>
          <w:p w14:paraId="0A47806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92" w:type="dxa"/>
          </w:tcPr>
          <w:p w14:paraId="7415405C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6E5306E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3118" w:type="dxa"/>
          </w:tcPr>
          <w:p w14:paraId="023D9588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260" w:type="dxa"/>
          </w:tcPr>
          <w:p w14:paraId="0F9E3762" w14:textId="319E316F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, Chronic Obstructive Pulmonary Disease, </w:t>
            </w:r>
            <w:r w:rsidR="001723BA" w:rsidRPr="0017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  <w:r w:rsidR="0017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Venous Insufficiency, Osteoporosis</w:t>
            </w:r>
          </w:p>
        </w:tc>
        <w:tc>
          <w:tcPr>
            <w:tcW w:w="3932" w:type="dxa"/>
          </w:tcPr>
          <w:p w14:paraId="43BF6E30" w14:textId="0D9D223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apam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opraz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,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tal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tazidi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chlor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odip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proxe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F7C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calcifer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oter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zanid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phyll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ticaso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ion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metero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iotropium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oprazolum</w:t>
            </w:r>
            <w:proofErr w:type="spellEnd"/>
          </w:p>
        </w:tc>
      </w:tr>
      <w:tr w:rsidR="00CD45CE" w:rsidRPr="00314C8E" w14:paraId="45477297" w14:textId="77777777" w:rsidTr="00314C8E">
        <w:tc>
          <w:tcPr>
            <w:tcW w:w="1129" w:type="dxa"/>
          </w:tcPr>
          <w:p w14:paraId="050B955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3" w:type="dxa"/>
          </w:tcPr>
          <w:p w14:paraId="286E0A0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992" w:type="dxa"/>
          </w:tcPr>
          <w:p w14:paraId="2083379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64F934A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  <w:tc>
          <w:tcPr>
            <w:tcW w:w="3118" w:type="dxa"/>
          </w:tcPr>
          <w:p w14:paraId="476715A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/Subcapsular</w:t>
            </w:r>
          </w:p>
        </w:tc>
        <w:tc>
          <w:tcPr>
            <w:tcW w:w="3260" w:type="dxa"/>
          </w:tcPr>
          <w:p w14:paraId="58B7BAEE" w14:textId="0AC4E625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Coronary Artery Disease</w:t>
            </w:r>
            <w:r w:rsidR="0017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1723BA" w:rsidRPr="0017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3932" w:type="dxa"/>
          </w:tcPr>
          <w:p w14:paraId="1B8B2CEE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ndopri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idip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acetam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</w:p>
        </w:tc>
      </w:tr>
      <w:tr w:rsidR="00CD45CE" w:rsidRPr="00CD45CE" w14:paraId="5E41164B" w14:textId="77777777" w:rsidTr="00314C8E">
        <w:tc>
          <w:tcPr>
            <w:tcW w:w="1129" w:type="dxa"/>
          </w:tcPr>
          <w:p w14:paraId="6103D34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93" w:type="dxa"/>
          </w:tcPr>
          <w:p w14:paraId="6ACE705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92" w:type="dxa"/>
          </w:tcPr>
          <w:p w14:paraId="0CB8900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1F79141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</w:t>
            </w:r>
          </w:p>
        </w:tc>
        <w:tc>
          <w:tcPr>
            <w:tcW w:w="3118" w:type="dxa"/>
          </w:tcPr>
          <w:p w14:paraId="03055449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260" w:type="dxa"/>
          </w:tcPr>
          <w:p w14:paraId="7E7F2D63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932" w:type="dxa"/>
          </w:tcPr>
          <w:p w14:paraId="6FFD29FF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</w:p>
        </w:tc>
      </w:tr>
      <w:tr w:rsidR="00CD45CE" w:rsidRPr="00CD45CE" w14:paraId="276B6FB5" w14:textId="77777777" w:rsidTr="00314C8E">
        <w:tc>
          <w:tcPr>
            <w:tcW w:w="1129" w:type="dxa"/>
          </w:tcPr>
          <w:p w14:paraId="0201226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3" w:type="dxa"/>
          </w:tcPr>
          <w:p w14:paraId="009267A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92" w:type="dxa"/>
          </w:tcPr>
          <w:p w14:paraId="0B9EF9B1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6CDDB01E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  <w:tc>
          <w:tcPr>
            <w:tcW w:w="3118" w:type="dxa"/>
          </w:tcPr>
          <w:p w14:paraId="0FBA5E2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260" w:type="dxa"/>
          </w:tcPr>
          <w:p w14:paraId="7BBAAF64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Acute Pancreatitis</w:t>
            </w:r>
          </w:p>
        </w:tc>
        <w:tc>
          <w:tcPr>
            <w:tcW w:w="3932" w:type="dxa"/>
          </w:tcPr>
          <w:p w14:paraId="43E79C7E" w14:textId="010EDCED" w:rsidR="00CD45CE" w:rsidRPr="00CD45CE" w:rsidRDefault="001723BA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CD45CE" w:rsidRPr="00314C8E" w14:paraId="27C95854" w14:textId="77777777" w:rsidTr="00314C8E">
        <w:tc>
          <w:tcPr>
            <w:tcW w:w="1129" w:type="dxa"/>
          </w:tcPr>
          <w:p w14:paraId="5FA935B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93" w:type="dxa"/>
          </w:tcPr>
          <w:p w14:paraId="797F7C5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92" w:type="dxa"/>
          </w:tcPr>
          <w:p w14:paraId="2AD1BF91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4BAEECBA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3118" w:type="dxa"/>
          </w:tcPr>
          <w:p w14:paraId="10BC674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260" w:type="dxa"/>
          </w:tcPr>
          <w:p w14:paraId="26D1C743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Benign Prostatic Hyperplasia, Atherosclerosis of lower Extremities</w:t>
            </w:r>
          </w:p>
        </w:tc>
        <w:tc>
          <w:tcPr>
            <w:tcW w:w="3932" w:type="dxa"/>
          </w:tcPr>
          <w:p w14:paraId="58D613FB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afeno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hlor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oxifyll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cycla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msulosi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hlor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steridum</w:t>
            </w:r>
            <w:proofErr w:type="spellEnd"/>
          </w:p>
        </w:tc>
      </w:tr>
      <w:tr w:rsidR="00CD45CE" w:rsidRPr="00CD45CE" w14:paraId="40354A3B" w14:textId="77777777" w:rsidTr="00314C8E">
        <w:tc>
          <w:tcPr>
            <w:tcW w:w="1129" w:type="dxa"/>
          </w:tcPr>
          <w:p w14:paraId="724E67A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93" w:type="dxa"/>
          </w:tcPr>
          <w:p w14:paraId="44EC5DE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92" w:type="dxa"/>
          </w:tcPr>
          <w:p w14:paraId="3ADAF26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7C916B6B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3118" w:type="dxa"/>
          </w:tcPr>
          <w:p w14:paraId="71D2F58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Subcapsular</w:t>
            </w:r>
          </w:p>
        </w:tc>
        <w:tc>
          <w:tcPr>
            <w:tcW w:w="3260" w:type="dxa"/>
          </w:tcPr>
          <w:p w14:paraId="45235B5F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3932" w:type="dxa"/>
          </w:tcPr>
          <w:p w14:paraId="78751F0E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tropium</w:t>
            </w:r>
          </w:p>
        </w:tc>
      </w:tr>
      <w:tr w:rsidR="00CD45CE" w:rsidRPr="00314C8E" w14:paraId="7623AD6C" w14:textId="77777777" w:rsidTr="00314C8E">
        <w:tc>
          <w:tcPr>
            <w:tcW w:w="1129" w:type="dxa"/>
          </w:tcPr>
          <w:p w14:paraId="576D93D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3" w:type="dxa"/>
          </w:tcPr>
          <w:p w14:paraId="21CEB51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992" w:type="dxa"/>
          </w:tcPr>
          <w:p w14:paraId="12052BF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</w:tcPr>
          <w:p w14:paraId="6B744D9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3118" w:type="dxa"/>
          </w:tcPr>
          <w:p w14:paraId="67D16FCC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Cortical</w:t>
            </w:r>
          </w:p>
        </w:tc>
        <w:tc>
          <w:tcPr>
            <w:tcW w:w="3260" w:type="dxa"/>
          </w:tcPr>
          <w:p w14:paraId="68BACC22" w14:textId="76EB2392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, Coronary Artery Disease, </w:t>
            </w:r>
            <w:r w:rsidR="001723BA" w:rsidRPr="0017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ipidemia</w:t>
            </w:r>
            <w:r w:rsidR="0017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ut, </w:t>
            </w: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Ulcerative Colitis, Chronic Obstructive Pulmonary Disease, history of Bypass Graft due to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iche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  <w:tc>
          <w:tcPr>
            <w:tcW w:w="3932" w:type="dxa"/>
          </w:tcPr>
          <w:p w14:paraId="61362B30" w14:textId="2046DEAB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lsarta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oxifyll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odip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tor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ergol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salicylicum</w:t>
            </w:r>
            <w:proofErr w:type="spellEnd"/>
          </w:p>
        </w:tc>
      </w:tr>
      <w:tr w:rsidR="00CD45CE" w:rsidRPr="00314C8E" w14:paraId="2A532553" w14:textId="77777777" w:rsidTr="00314C8E">
        <w:tc>
          <w:tcPr>
            <w:tcW w:w="1129" w:type="dxa"/>
          </w:tcPr>
          <w:p w14:paraId="51C0F208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6</w:t>
            </w:r>
          </w:p>
        </w:tc>
        <w:tc>
          <w:tcPr>
            <w:tcW w:w="993" w:type="dxa"/>
          </w:tcPr>
          <w:p w14:paraId="7212090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92" w:type="dxa"/>
          </w:tcPr>
          <w:p w14:paraId="38F12F81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17B8395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3118" w:type="dxa"/>
          </w:tcPr>
          <w:p w14:paraId="117B768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/Subcapsular</w:t>
            </w:r>
          </w:p>
        </w:tc>
        <w:tc>
          <w:tcPr>
            <w:tcW w:w="3260" w:type="dxa"/>
          </w:tcPr>
          <w:p w14:paraId="487FB373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, Atrial Fibrillation</w:t>
            </w:r>
          </w:p>
        </w:tc>
        <w:tc>
          <w:tcPr>
            <w:tcW w:w="3932" w:type="dxa"/>
          </w:tcPr>
          <w:p w14:paraId="66140D67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taveri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hlor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t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dopu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serazidum</w:t>
            </w:r>
            <w:proofErr w:type="spellEnd"/>
          </w:p>
        </w:tc>
      </w:tr>
      <w:tr w:rsidR="00CD45CE" w:rsidRPr="00CD45CE" w14:paraId="6A394984" w14:textId="77777777" w:rsidTr="00314C8E">
        <w:tc>
          <w:tcPr>
            <w:tcW w:w="1129" w:type="dxa"/>
          </w:tcPr>
          <w:p w14:paraId="52CBB320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93" w:type="dxa"/>
          </w:tcPr>
          <w:p w14:paraId="6BA3A18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92" w:type="dxa"/>
          </w:tcPr>
          <w:p w14:paraId="7F7875C8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4B4B6D4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3118" w:type="dxa"/>
          </w:tcPr>
          <w:p w14:paraId="27ABD466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3260" w:type="dxa"/>
          </w:tcPr>
          <w:p w14:paraId="060008DA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, Coronary Artery Disease, Osteoporosis, Atrial Fibrillation, history of Stroke </w:t>
            </w:r>
          </w:p>
        </w:tc>
        <w:tc>
          <w:tcPr>
            <w:tcW w:w="3932" w:type="dxa"/>
          </w:tcPr>
          <w:p w14:paraId="4A6044B9" w14:textId="221B7839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pidogre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ronolacto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in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far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ricum</w:t>
            </w:r>
            <w:proofErr w:type="spellEnd"/>
          </w:p>
        </w:tc>
      </w:tr>
      <w:tr w:rsidR="00CD45CE" w:rsidRPr="00CD45CE" w14:paraId="61CBE98A" w14:textId="77777777" w:rsidTr="00314C8E">
        <w:tc>
          <w:tcPr>
            <w:tcW w:w="1129" w:type="dxa"/>
          </w:tcPr>
          <w:p w14:paraId="32C644C4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93" w:type="dxa"/>
          </w:tcPr>
          <w:p w14:paraId="7B48D7A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992" w:type="dxa"/>
          </w:tcPr>
          <w:p w14:paraId="34875587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46E8E6BF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3118" w:type="dxa"/>
          </w:tcPr>
          <w:p w14:paraId="6FE90AE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capsular</w:t>
            </w:r>
          </w:p>
        </w:tc>
        <w:tc>
          <w:tcPr>
            <w:tcW w:w="3260" w:type="dxa"/>
          </w:tcPr>
          <w:p w14:paraId="5A53E767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yroidism, Insomnia</w:t>
            </w:r>
          </w:p>
        </w:tc>
        <w:tc>
          <w:tcPr>
            <w:tcW w:w="3932" w:type="dxa"/>
          </w:tcPr>
          <w:p w14:paraId="5FE15021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thyrox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r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lpidem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tras</w:t>
            </w:r>
            <w:proofErr w:type="spellEnd"/>
          </w:p>
        </w:tc>
      </w:tr>
      <w:tr w:rsidR="00CD45CE" w:rsidRPr="00314C8E" w14:paraId="68B63433" w14:textId="77777777" w:rsidTr="00314C8E">
        <w:tc>
          <w:tcPr>
            <w:tcW w:w="1129" w:type="dxa"/>
          </w:tcPr>
          <w:p w14:paraId="66CB2E05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93" w:type="dxa"/>
          </w:tcPr>
          <w:p w14:paraId="1BB15C52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992" w:type="dxa"/>
          </w:tcPr>
          <w:p w14:paraId="7E2F7BD8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7EAF074C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3118" w:type="dxa"/>
          </w:tcPr>
          <w:p w14:paraId="1BB7FC4D" w14:textId="77777777" w:rsidR="00CD45CE" w:rsidRPr="00CD45CE" w:rsidRDefault="00CD45CE" w:rsidP="00CD45C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al/Subcapsular</w:t>
            </w:r>
          </w:p>
        </w:tc>
        <w:tc>
          <w:tcPr>
            <w:tcW w:w="3260" w:type="dxa"/>
          </w:tcPr>
          <w:p w14:paraId="7C56DC07" w14:textId="0A3CE184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Hyper</w:t>
            </w:r>
            <w:r w:rsidR="0017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emia</w:t>
            </w:r>
          </w:p>
        </w:tc>
        <w:tc>
          <w:tcPr>
            <w:tcW w:w="3932" w:type="dxa"/>
          </w:tcPr>
          <w:p w14:paraId="2B43F261" w14:textId="77777777" w:rsidR="00CD45CE" w:rsidRPr="00CD45CE" w:rsidRDefault="00CD45CE" w:rsidP="00314C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apamid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oprolol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as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ndopril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arta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lic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vastatinum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zini</w:t>
            </w:r>
            <w:proofErr w:type="spellEnd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45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hloridum</w:t>
            </w:r>
            <w:proofErr w:type="spellEnd"/>
          </w:p>
        </w:tc>
      </w:tr>
    </w:tbl>
    <w:p w14:paraId="30FD74E0" w14:textId="02DA49E7" w:rsidR="00CD45CE" w:rsidRPr="00314C8E" w:rsidRDefault="00CD45CE" w:rsidP="005F7C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Standard topical treatment before cataract surgery included: </w:t>
      </w:r>
      <w:proofErr w:type="spellStart"/>
      <w:r w:rsidRPr="00314C8E">
        <w:rPr>
          <w:rFonts w:ascii="Times New Roman" w:hAnsi="Times New Roman" w:cs="Times New Roman"/>
          <w:sz w:val="24"/>
          <w:szCs w:val="24"/>
          <w:lang w:val="en-US"/>
        </w:rPr>
        <w:t>Ofloxacin</w:t>
      </w:r>
      <w:r w:rsidR="005F7C53" w:rsidRPr="00314C8E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5F7C53" w:rsidRPr="00314C8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5F7C53" w:rsidRPr="00314C8E">
        <w:rPr>
          <w:rFonts w:ascii="Times New Roman" w:hAnsi="Times New Roman" w:cs="Times New Roman"/>
          <w:sz w:val="24"/>
          <w:szCs w:val="24"/>
          <w:lang w:val="en-US"/>
        </w:rPr>
        <w:t>Moxifloxacinum</w:t>
      </w:r>
      <w:proofErr w:type="spellEnd"/>
      <w:r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14C8E">
        <w:rPr>
          <w:rFonts w:ascii="Times New Roman" w:hAnsi="Times New Roman" w:cs="Times New Roman"/>
          <w:sz w:val="24"/>
          <w:szCs w:val="24"/>
          <w:lang w:val="en-US"/>
        </w:rPr>
        <w:t>Proxymetacaini</w:t>
      </w:r>
      <w:proofErr w:type="spellEnd"/>
      <w:r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14C8E">
        <w:rPr>
          <w:rFonts w:ascii="Times New Roman" w:hAnsi="Times New Roman" w:cs="Times New Roman"/>
          <w:sz w:val="24"/>
          <w:szCs w:val="24"/>
          <w:lang w:val="en-US"/>
        </w:rPr>
        <w:t>hydrochloridum</w:t>
      </w:r>
      <w:proofErr w:type="spellEnd"/>
      <w:r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14C8E">
        <w:rPr>
          <w:rFonts w:ascii="Times New Roman" w:hAnsi="Times New Roman" w:cs="Times New Roman"/>
          <w:sz w:val="24"/>
          <w:szCs w:val="24"/>
          <w:lang w:val="en-US"/>
        </w:rPr>
        <w:t>Tropicamidum</w:t>
      </w:r>
      <w:proofErr w:type="spellEnd"/>
      <w:r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14C8E">
        <w:rPr>
          <w:rFonts w:ascii="Times New Roman" w:hAnsi="Times New Roman" w:cs="Times New Roman"/>
          <w:sz w:val="24"/>
          <w:szCs w:val="24"/>
          <w:lang w:val="en-US"/>
        </w:rPr>
        <w:t>Phenylephrinum</w:t>
      </w:r>
      <w:proofErr w:type="spellEnd"/>
      <w:r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14C8E">
        <w:rPr>
          <w:rFonts w:ascii="Times New Roman" w:hAnsi="Times New Roman" w:cs="Times New Roman"/>
          <w:sz w:val="24"/>
          <w:szCs w:val="24"/>
          <w:lang w:val="en-US"/>
        </w:rPr>
        <w:t>Timololum</w:t>
      </w:r>
      <w:proofErr w:type="spellEnd"/>
      <w:r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14C8E">
        <w:rPr>
          <w:rFonts w:ascii="Times New Roman" w:hAnsi="Times New Roman" w:cs="Times New Roman"/>
          <w:sz w:val="24"/>
          <w:szCs w:val="24"/>
          <w:lang w:val="en-US"/>
        </w:rPr>
        <w:t>Povidonum</w:t>
      </w:r>
      <w:proofErr w:type="spellEnd"/>
      <w:r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14C8E">
        <w:rPr>
          <w:rFonts w:ascii="Times New Roman" w:hAnsi="Times New Roman" w:cs="Times New Roman"/>
          <w:sz w:val="24"/>
          <w:szCs w:val="24"/>
          <w:lang w:val="en-US"/>
        </w:rPr>
        <w:t>iodinatum</w:t>
      </w:r>
      <w:proofErr w:type="spellEnd"/>
      <w:r w:rsidR="005F7C53"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F7C53" w:rsidRPr="00314C8E">
        <w:rPr>
          <w:rFonts w:ascii="Times New Roman" w:hAnsi="Times New Roman" w:cs="Times New Roman"/>
          <w:sz w:val="24"/>
          <w:szCs w:val="24"/>
          <w:lang w:val="en-US"/>
        </w:rPr>
        <w:t>Hydroxyzini</w:t>
      </w:r>
      <w:proofErr w:type="spellEnd"/>
      <w:r w:rsidR="005F7C53"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F7C53" w:rsidRPr="00314C8E">
        <w:rPr>
          <w:rFonts w:ascii="Times New Roman" w:hAnsi="Times New Roman" w:cs="Times New Roman"/>
          <w:sz w:val="24"/>
          <w:szCs w:val="24"/>
          <w:lang w:val="en-US"/>
        </w:rPr>
        <w:t>hydrochloridum</w:t>
      </w:r>
      <w:proofErr w:type="spellEnd"/>
      <w:r w:rsidR="005F7C53" w:rsidRPr="00314C8E">
        <w:rPr>
          <w:rFonts w:ascii="Times New Roman" w:hAnsi="Times New Roman" w:cs="Times New Roman"/>
          <w:sz w:val="24"/>
          <w:szCs w:val="24"/>
          <w:lang w:val="en-US"/>
        </w:rPr>
        <w:t xml:space="preserve"> orally. </w:t>
      </w:r>
    </w:p>
    <w:p w14:paraId="067981E1" w14:textId="77777777" w:rsidR="00CD45CE" w:rsidRPr="00314C8E" w:rsidRDefault="00CD45CE" w:rsidP="00CD45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BDC9B5" w14:textId="77777777" w:rsidR="00CD45CE" w:rsidRPr="00314C8E" w:rsidRDefault="00CD45CE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940F92" w14:textId="77777777" w:rsidR="00CD45CE" w:rsidRPr="00314C8E" w:rsidRDefault="00CD45CE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978A69" w14:textId="77777777" w:rsidR="00CD45CE" w:rsidRPr="00314C8E" w:rsidRDefault="00CD45CE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4A90F2" w14:textId="22629C6B" w:rsidR="00CD45CE" w:rsidRPr="00314C8E" w:rsidRDefault="00CD45CE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1785B8" w14:textId="77777777" w:rsidR="00A942CD" w:rsidRPr="00314C8E" w:rsidRDefault="00A942CD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5AEFDA" w14:textId="11A987E3" w:rsidR="00331106" w:rsidRPr="00462FF9" w:rsidRDefault="00462FF9" w:rsidP="00462F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FF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CD45C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>. Met</w:t>
      </w:r>
      <w:r w:rsidR="00525408">
        <w:rPr>
          <w:rFonts w:ascii="Times New Roman" w:hAnsi="Times New Roman" w:cs="Times New Roman"/>
          <w:sz w:val="24"/>
          <w:szCs w:val="24"/>
          <w:lang w:val="en-US"/>
        </w:rPr>
        <w:t>abolites differentiating the XFS</w:t>
      </w:r>
      <w:r w:rsidRPr="00462FF9">
        <w:rPr>
          <w:rFonts w:ascii="Times New Roman" w:hAnsi="Times New Roman" w:cs="Times New Roman"/>
          <w:sz w:val="24"/>
          <w:szCs w:val="24"/>
          <w:lang w:val="en-US"/>
        </w:rPr>
        <w:t xml:space="preserve"> group from the control group.</w:t>
      </w:r>
    </w:p>
    <w:tbl>
      <w:tblPr>
        <w:tblStyle w:val="Tabela-Siatka1"/>
        <w:tblW w:w="11987" w:type="dxa"/>
        <w:tblLayout w:type="fixed"/>
        <w:tblLook w:val="04A0" w:firstRow="1" w:lastRow="0" w:firstColumn="1" w:lastColumn="0" w:noHBand="0" w:noVBand="1"/>
      </w:tblPr>
      <w:tblGrid>
        <w:gridCol w:w="2405"/>
        <w:gridCol w:w="765"/>
        <w:gridCol w:w="1559"/>
        <w:gridCol w:w="763"/>
        <w:gridCol w:w="3575"/>
        <w:gridCol w:w="1786"/>
        <w:gridCol w:w="1134"/>
      </w:tblGrid>
      <w:tr w:rsidR="00BD1248" w:rsidRPr="005923C5" w14:paraId="6411A3A4" w14:textId="77777777" w:rsidTr="00BD1248">
        <w:tc>
          <w:tcPr>
            <w:tcW w:w="2405" w:type="dxa"/>
            <w:vAlign w:val="center"/>
          </w:tcPr>
          <w:p w14:paraId="546AE6B2" w14:textId="77777777" w:rsidR="00BD1248" w:rsidRPr="005923C5" w:rsidRDefault="00BD1248" w:rsidP="00F14B98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Name</w:t>
            </w:r>
            <w:proofErr w:type="spellEnd"/>
          </w:p>
        </w:tc>
        <w:tc>
          <w:tcPr>
            <w:tcW w:w="765" w:type="dxa"/>
            <w:vAlign w:val="center"/>
          </w:tcPr>
          <w:p w14:paraId="24210D16" w14:textId="4411B61F" w:rsidR="00BD1248" w:rsidRPr="005923C5" w:rsidRDefault="00BD1248" w:rsidP="00F14B98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CV [%]</w:t>
            </w:r>
          </w:p>
        </w:tc>
        <w:tc>
          <w:tcPr>
            <w:tcW w:w="1559" w:type="dxa"/>
            <w:vAlign w:val="center"/>
          </w:tcPr>
          <w:p w14:paraId="0EA7660D" w14:textId="77777777" w:rsidR="00BD1248" w:rsidRPr="005923C5" w:rsidRDefault="00BD1248" w:rsidP="00F14B98">
            <w:pPr>
              <w:jc w:val="center"/>
              <w:rPr>
                <w:rFonts w:eastAsia="Calibri" w:cs="Calibri"/>
              </w:rPr>
            </w:pPr>
            <w:proofErr w:type="spellStart"/>
            <w:r w:rsidRPr="005923C5">
              <w:rPr>
                <w:rFonts w:eastAsia="Calibri" w:cs="Calibri"/>
              </w:rPr>
              <w:t>Monoisotopic</w:t>
            </w:r>
            <w:proofErr w:type="spellEnd"/>
            <w:r w:rsidRPr="005923C5">
              <w:rPr>
                <w:rFonts w:eastAsia="Calibri" w:cs="Calibri"/>
              </w:rPr>
              <w:t xml:space="preserve"> mass [Da]</w:t>
            </w:r>
          </w:p>
        </w:tc>
        <w:tc>
          <w:tcPr>
            <w:tcW w:w="763" w:type="dxa"/>
            <w:vAlign w:val="center"/>
          </w:tcPr>
          <w:p w14:paraId="4702A97C" w14:textId="77777777" w:rsidR="00BD1248" w:rsidRPr="005923C5" w:rsidRDefault="00BD1248" w:rsidP="00F14B98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RT [min]</w:t>
            </w:r>
          </w:p>
        </w:tc>
        <w:tc>
          <w:tcPr>
            <w:tcW w:w="3575" w:type="dxa"/>
            <w:vAlign w:val="center"/>
          </w:tcPr>
          <w:p w14:paraId="4C2CCCB1" w14:textId="78440438" w:rsidR="00BD1248" w:rsidRPr="005923C5" w:rsidRDefault="00BD1248" w:rsidP="00F14B98">
            <w:pPr>
              <w:jc w:val="center"/>
              <w:rPr>
                <w:rFonts w:eastAsia="Calibri" w:cs="Calibri"/>
              </w:rPr>
            </w:pPr>
            <w:proofErr w:type="spellStart"/>
            <w:r w:rsidRPr="005923C5">
              <w:rPr>
                <w:rFonts w:eastAsia="Calibri" w:cs="Calibri"/>
              </w:rPr>
              <w:t>Fragments</w:t>
            </w:r>
            <w:proofErr w:type="spellEnd"/>
            <w:r>
              <w:rPr>
                <w:rFonts w:eastAsia="Calibri" w:cs="Calibri"/>
              </w:rPr>
              <w:t xml:space="preserve"> [m/z]</w:t>
            </w:r>
          </w:p>
        </w:tc>
        <w:tc>
          <w:tcPr>
            <w:tcW w:w="1786" w:type="dxa"/>
            <w:vAlign w:val="center"/>
          </w:tcPr>
          <w:p w14:paraId="6DB5898D" w14:textId="77777777" w:rsidR="00BD1248" w:rsidRPr="005923C5" w:rsidRDefault="00BD1248" w:rsidP="00F14B98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Calibri"/>
              </w:rPr>
              <w:t>Types</w:t>
            </w:r>
            <w:proofErr w:type="spellEnd"/>
            <w:r>
              <w:rPr>
                <w:rFonts w:eastAsia="Calibri" w:cs="Calibri"/>
              </w:rPr>
              <w:t xml:space="preserve"> of </w:t>
            </w:r>
            <w:proofErr w:type="spellStart"/>
            <w:r>
              <w:rPr>
                <w:rFonts w:eastAsia="Calibri" w:cs="Calibri"/>
              </w:rPr>
              <w:t>c</w:t>
            </w:r>
            <w:r w:rsidRPr="005923C5">
              <w:rPr>
                <w:rFonts w:eastAsia="Calibri" w:cs="Calibri"/>
              </w:rPr>
              <w:t>hromatography</w:t>
            </w:r>
            <w:proofErr w:type="spellEnd"/>
          </w:p>
        </w:tc>
        <w:tc>
          <w:tcPr>
            <w:tcW w:w="1134" w:type="dxa"/>
            <w:vAlign w:val="center"/>
          </w:tcPr>
          <w:p w14:paraId="686ACB99" w14:textId="77777777" w:rsidR="00BD1248" w:rsidRPr="005923C5" w:rsidRDefault="00BD1248" w:rsidP="00F14B98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Ionization</w:t>
            </w:r>
            <w:proofErr w:type="spellEnd"/>
          </w:p>
        </w:tc>
      </w:tr>
      <w:tr w:rsidR="0041779C" w:rsidRPr="005923C5" w14:paraId="4A11D9BB" w14:textId="77777777" w:rsidTr="00BD1248">
        <w:tc>
          <w:tcPr>
            <w:tcW w:w="2405" w:type="dxa"/>
            <w:vAlign w:val="center"/>
          </w:tcPr>
          <w:p w14:paraId="13BFBC79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L-</w:t>
            </w:r>
            <w:proofErr w:type="spellStart"/>
            <w:r w:rsidRPr="005923C5">
              <w:rPr>
                <w:rFonts w:eastAsia="Calibri" w:cs="Calibri"/>
              </w:rPr>
              <w:t>Serine</w:t>
            </w:r>
            <w:proofErr w:type="spellEnd"/>
          </w:p>
        </w:tc>
        <w:tc>
          <w:tcPr>
            <w:tcW w:w="765" w:type="dxa"/>
            <w:vAlign w:val="center"/>
          </w:tcPr>
          <w:p w14:paraId="3DAE2508" w14:textId="5A68EAA6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0</w:t>
            </w:r>
          </w:p>
        </w:tc>
        <w:tc>
          <w:tcPr>
            <w:tcW w:w="1559" w:type="dxa"/>
            <w:vAlign w:val="center"/>
          </w:tcPr>
          <w:p w14:paraId="757EA47F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05.0426</w:t>
            </w:r>
          </w:p>
        </w:tc>
        <w:tc>
          <w:tcPr>
            <w:tcW w:w="763" w:type="dxa"/>
            <w:vAlign w:val="center"/>
          </w:tcPr>
          <w:p w14:paraId="1679A509" w14:textId="74C497CD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8.</w:t>
            </w:r>
            <w:r>
              <w:rPr>
                <w:rFonts w:eastAsia="Calibri" w:cs="Calibri"/>
              </w:rPr>
              <w:t>8</w:t>
            </w:r>
          </w:p>
        </w:tc>
        <w:tc>
          <w:tcPr>
            <w:tcW w:w="3575" w:type="dxa"/>
            <w:vAlign w:val="center"/>
          </w:tcPr>
          <w:p w14:paraId="53BCF859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74.0247, 104.0351</w:t>
            </w:r>
          </w:p>
        </w:tc>
        <w:tc>
          <w:tcPr>
            <w:tcW w:w="1786" w:type="dxa"/>
            <w:vAlign w:val="center"/>
          </w:tcPr>
          <w:p w14:paraId="13906360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Hilic</w:t>
            </w:r>
            <w:proofErr w:type="spellEnd"/>
            <w:r w:rsidRPr="005923C5">
              <w:rPr>
                <w:rFonts w:eastAsia="Calibri" w:cs="Calibri"/>
              </w:rPr>
              <w:t xml:space="preserve"> (</w:t>
            </w:r>
            <w:proofErr w:type="spellStart"/>
            <w:r w:rsidRPr="005923C5">
              <w:rPr>
                <w:rFonts w:eastAsia="Calibri" w:cs="Calibri"/>
              </w:rPr>
              <w:t>neg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254102B6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-H</w:t>
            </w:r>
          </w:p>
        </w:tc>
      </w:tr>
      <w:tr w:rsidR="0041779C" w:rsidRPr="005923C5" w14:paraId="00AACF04" w14:textId="77777777" w:rsidTr="00BD1248">
        <w:tc>
          <w:tcPr>
            <w:tcW w:w="2405" w:type="dxa"/>
            <w:vMerge w:val="restart"/>
            <w:vAlign w:val="center"/>
          </w:tcPr>
          <w:p w14:paraId="29DABE11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3-Hydroxy</w:t>
            </w:r>
          </w:p>
          <w:p w14:paraId="47BA5191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anthranilic</w:t>
            </w:r>
            <w:proofErr w:type="spellEnd"/>
            <w:r w:rsidRPr="005923C5">
              <w:rPr>
                <w:rFonts w:eastAsia="Calibri" w:cs="Calibri"/>
              </w:rPr>
              <w:t xml:space="preserve"> </w:t>
            </w:r>
            <w:proofErr w:type="spellStart"/>
            <w:r w:rsidRPr="005923C5">
              <w:rPr>
                <w:rFonts w:eastAsia="Calibri" w:cs="Calibri"/>
              </w:rPr>
              <w:t>acid</w:t>
            </w:r>
            <w:proofErr w:type="spellEnd"/>
          </w:p>
        </w:tc>
        <w:tc>
          <w:tcPr>
            <w:tcW w:w="765" w:type="dxa"/>
            <w:vAlign w:val="center"/>
          </w:tcPr>
          <w:p w14:paraId="51D7F4C7" w14:textId="196A9EC5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2</w:t>
            </w:r>
          </w:p>
        </w:tc>
        <w:tc>
          <w:tcPr>
            <w:tcW w:w="1559" w:type="dxa"/>
            <w:vAlign w:val="center"/>
          </w:tcPr>
          <w:p w14:paraId="6FB320B5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53.0426</w:t>
            </w:r>
          </w:p>
        </w:tc>
        <w:tc>
          <w:tcPr>
            <w:tcW w:w="763" w:type="dxa"/>
            <w:vAlign w:val="center"/>
          </w:tcPr>
          <w:p w14:paraId="45FAA2BC" w14:textId="70C3F5E3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5.0</w:t>
            </w:r>
          </w:p>
        </w:tc>
        <w:tc>
          <w:tcPr>
            <w:tcW w:w="3575" w:type="dxa"/>
            <w:vAlign w:val="center"/>
          </w:tcPr>
          <w:p w14:paraId="3B41DE30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53.0386, 80.0494, 108.0439, 136.0388</w:t>
            </w:r>
          </w:p>
        </w:tc>
        <w:tc>
          <w:tcPr>
            <w:tcW w:w="1786" w:type="dxa"/>
            <w:vAlign w:val="center"/>
          </w:tcPr>
          <w:p w14:paraId="68F5B3BF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Hilic</w:t>
            </w:r>
            <w:proofErr w:type="spellEnd"/>
            <w:r w:rsidRPr="005923C5">
              <w:rPr>
                <w:rFonts w:eastAsia="Calibri" w:cs="Calibri"/>
              </w:rPr>
              <w:t xml:space="preserve">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34FD9E33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-H2O</w:t>
            </w:r>
          </w:p>
        </w:tc>
      </w:tr>
      <w:tr w:rsidR="0041779C" w:rsidRPr="005923C5" w14:paraId="79AB6891" w14:textId="77777777" w:rsidTr="00BD1248">
        <w:tc>
          <w:tcPr>
            <w:tcW w:w="2405" w:type="dxa"/>
            <w:vMerge/>
            <w:vAlign w:val="center"/>
          </w:tcPr>
          <w:p w14:paraId="33D480AE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7A595DD6" w14:textId="4D7BE08B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3</w:t>
            </w:r>
          </w:p>
        </w:tc>
        <w:tc>
          <w:tcPr>
            <w:tcW w:w="1559" w:type="dxa"/>
            <w:vAlign w:val="center"/>
          </w:tcPr>
          <w:p w14:paraId="168EB9B8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53.0426</w:t>
            </w:r>
          </w:p>
        </w:tc>
        <w:tc>
          <w:tcPr>
            <w:tcW w:w="763" w:type="dxa"/>
            <w:vAlign w:val="center"/>
          </w:tcPr>
          <w:p w14:paraId="7C777F5D" w14:textId="74DD3651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4.9</w:t>
            </w:r>
          </w:p>
        </w:tc>
        <w:tc>
          <w:tcPr>
            <w:tcW w:w="3575" w:type="dxa"/>
            <w:vAlign w:val="center"/>
          </w:tcPr>
          <w:p w14:paraId="0F5E037B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80.0495, 108.0444, 136.0394</w:t>
            </w:r>
          </w:p>
        </w:tc>
        <w:tc>
          <w:tcPr>
            <w:tcW w:w="1786" w:type="dxa"/>
            <w:vAlign w:val="center"/>
          </w:tcPr>
          <w:p w14:paraId="24B8405B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C18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4B899F27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-H2O</w:t>
            </w:r>
          </w:p>
        </w:tc>
      </w:tr>
      <w:tr w:rsidR="0041779C" w:rsidRPr="005923C5" w14:paraId="2CA2DDF7" w14:textId="77777777" w:rsidTr="00BD1248">
        <w:tc>
          <w:tcPr>
            <w:tcW w:w="2405" w:type="dxa"/>
            <w:vAlign w:val="center"/>
          </w:tcPr>
          <w:p w14:paraId="3FD774DE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Indoleacetaldehyde</w:t>
            </w:r>
            <w:proofErr w:type="spellEnd"/>
          </w:p>
        </w:tc>
        <w:tc>
          <w:tcPr>
            <w:tcW w:w="765" w:type="dxa"/>
            <w:vAlign w:val="center"/>
          </w:tcPr>
          <w:p w14:paraId="47AB3B98" w14:textId="2462196D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</w:t>
            </w:r>
          </w:p>
        </w:tc>
        <w:tc>
          <w:tcPr>
            <w:tcW w:w="1559" w:type="dxa"/>
            <w:vAlign w:val="center"/>
          </w:tcPr>
          <w:p w14:paraId="02115D64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59.0684</w:t>
            </w:r>
          </w:p>
        </w:tc>
        <w:tc>
          <w:tcPr>
            <w:tcW w:w="763" w:type="dxa"/>
            <w:vAlign w:val="center"/>
          </w:tcPr>
          <w:p w14:paraId="6F387BCC" w14:textId="0C39A17A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7</w:t>
            </w:r>
            <w:r w:rsidRPr="005923C5">
              <w:rPr>
                <w:rFonts w:eastAsia="Calibri" w:cs="Calibri"/>
              </w:rPr>
              <w:t>.</w:t>
            </w:r>
            <w:r>
              <w:rPr>
                <w:rFonts w:eastAsia="Calibri" w:cs="Calibri"/>
              </w:rPr>
              <w:t>0</w:t>
            </w:r>
          </w:p>
        </w:tc>
        <w:tc>
          <w:tcPr>
            <w:tcW w:w="3575" w:type="dxa"/>
            <w:vAlign w:val="center"/>
          </w:tcPr>
          <w:p w14:paraId="64F24356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17.0564, 145.0505, 160.0749</w:t>
            </w:r>
          </w:p>
        </w:tc>
        <w:tc>
          <w:tcPr>
            <w:tcW w:w="1786" w:type="dxa"/>
            <w:vAlign w:val="center"/>
          </w:tcPr>
          <w:p w14:paraId="3D0E1F52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Hilic</w:t>
            </w:r>
            <w:proofErr w:type="spellEnd"/>
            <w:r w:rsidRPr="005923C5">
              <w:rPr>
                <w:rFonts w:eastAsia="Calibri" w:cs="Calibri"/>
              </w:rPr>
              <w:t xml:space="preserve">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61D467E6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2963918A" w14:textId="77777777" w:rsidTr="00BD1248">
        <w:tc>
          <w:tcPr>
            <w:tcW w:w="2405" w:type="dxa"/>
            <w:vAlign w:val="center"/>
          </w:tcPr>
          <w:p w14:paraId="7F2A066C" w14:textId="77777777" w:rsidR="0041779C" w:rsidRPr="005923C5" w:rsidRDefault="0041779C" w:rsidP="0041779C">
            <w:pPr>
              <w:jc w:val="center"/>
              <w:rPr>
                <w:rFonts w:eastAsia="Calibri" w:cs="Calibri"/>
                <w:lang w:val="en-US"/>
              </w:rPr>
            </w:pPr>
            <w:r w:rsidRPr="005923C5">
              <w:rPr>
                <w:rFonts w:eastAsia="Calibri" w:cs="Calibri"/>
                <w:lang w:val="en-US"/>
              </w:rPr>
              <w:t>2-Hydroxycinnamic acid</w:t>
            </w:r>
          </w:p>
          <w:p w14:paraId="0A455832" w14:textId="77777777" w:rsidR="0041779C" w:rsidRPr="005923C5" w:rsidRDefault="0041779C" w:rsidP="0041779C">
            <w:pPr>
              <w:jc w:val="center"/>
              <w:rPr>
                <w:rFonts w:eastAsia="Calibri" w:cs="Calibri"/>
                <w:lang w:val="en-US"/>
              </w:rPr>
            </w:pPr>
            <w:r w:rsidRPr="005923C5">
              <w:rPr>
                <w:rFonts w:eastAsia="Calibri" w:cs="Calibri"/>
                <w:lang w:val="en-US"/>
              </w:rPr>
              <w:t>/m-Coumaric acid</w:t>
            </w:r>
          </w:p>
          <w:p w14:paraId="21552C7D" w14:textId="4E4AF931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5923C5">
              <w:rPr>
                <w:rFonts w:eastAsia="Calibri" w:cs="Calibri"/>
                <w:lang w:val="en-US"/>
              </w:rPr>
              <w:t>(</w:t>
            </w:r>
            <w:r>
              <w:rPr>
                <w:rFonts w:eastAsia="Calibri" w:cs="Calibri"/>
                <w:lang w:val="en-US"/>
              </w:rPr>
              <w:t>co-elution</w:t>
            </w:r>
            <w:r w:rsidRPr="005923C5">
              <w:rPr>
                <w:rFonts w:eastAsia="Calibri" w:cs="Calibri"/>
                <w:lang w:val="en-US"/>
              </w:rPr>
              <w:t>)</w:t>
            </w:r>
          </w:p>
        </w:tc>
        <w:tc>
          <w:tcPr>
            <w:tcW w:w="765" w:type="dxa"/>
            <w:vAlign w:val="center"/>
          </w:tcPr>
          <w:p w14:paraId="5B988556" w14:textId="627637C6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4</w:t>
            </w:r>
          </w:p>
        </w:tc>
        <w:tc>
          <w:tcPr>
            <w:tcW w:w="1559" w:type="dxa"/>
            <w:vAlign w:val="center"/>
          </w:tcPr>
          <w:p w14:paraId="7CFC419B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64.0473</w:t>
            </w:r>
          </w:p>
        </w:tc>
        <w:tc>
          <w:tcPr>
            <w:tcW w:w="763" w:type="dxa"/>
            <w:vAlign w:val="center"/>
          </w:tcPr>
          <w:p w14:paraId="746DE046" w14:textId="51F92539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2.8</w:t>
            </w:r>
          </w:p>
        </w:tc>
        <w:tc>
          <w:tcPr>
            <w:tcW w:w="3575" w:type="dxa"/>
            <w:vAlign w:val="center"/>
          </w:tcPr>
          <w:p w14:paraId="3641DF22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77.0365, 91.0522, 93.0674, 95.0474, 103.0522, 121.0620, 123.0416, 147.0412, 165.0519/</w:t>
            </w:r>
          </w:p>
          <w:p w14:paraId="1819DF04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65.0351, 91.0522, 119.0469, 147.0412, 165.0519</w:t>
            </w:r>
          </w:p>
        </w:tc>
        <w:tc>
          <w:tcPr>
            <w:tcW w:w="1786" w:type="dxa"/>
            <w:vAlign w:val="center"/>
          </w:tcPr>
          <w:p w14:paraId="338D50C1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C18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4F5FCDB6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490A5BEF" w14:textId="77777777" w:rsidTr="00BD1248">
        <w:trPr>
          <w:trHeight w:val="664"/>
        </w:trPr>
        <w:tc>
          <w:tcPr>
            <w:tcW w:w="2405" w:type="dxa"/>
            <w:vAlign w:val="center"/>
          </w:tcPr>
          <w:p w14:paraId="6BD32D7A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L-</w:t>
            </w:r>
            <w:proofErr w:type="spellStart"/>
            <w:r w:rsidRPr="005923C5">
              <w:rPr>
                <w:rFonts w:eastAsia="Calibri" w:cs="Calibri"/>
              </w:rPr>
              <w:t>Arginine</w:t>
            </w:r>
            <w:proofErr w:type="spellEnd"/>
          </w:p>
        </w:tc>
        <w:tc>
          <w:tcPr>
            <w:tcW w:w="765" w:type="dxa"/>
            <w:vAlign w:val="center"/>
          </w:tcPr>
          <w:p w14:paraId="1F849310" w14:textId="6C46843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3</w:t>
            </w:r>
          </w:p>
        </w:tc>
        <w:tc>
          <w:tcPr>
            <w:tcW w:w="1559" w:type="dxa"/>
            <w:vAlign w:val="center"/>
          </w:tcPr>
          <w:p w14:paraId="5B6B6FDD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74.1117</w:t>
            </w:r>
          </w:p>
        </w:tc>
        <w:tc>
          <w:tcPr>
            <w:tcW w:w="763" w:type="dxa"/>
            <w:vAlign w:val="center"/>
          </w:tcPr>
          <w:p w14:paraId="43AF595C" w14:textId="05B418C9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1.</w:t>
            </w:r>
            <w:r>
              <w:rPr>
                <w:rFonts w:eastAsia="Calibri" w:cs="Calibri"/>
              </w:rPr>
              <w:t>7</w:t>
            </w:r>
          </w:p>
        </w:tc>
        <w:tc>
          <w:tcPr>
            <w:tcW w:w="3575" w:type="dxa"/>
            <w:vAlign w:val="center"/>
          </w:tcPr>
          <w:p w14:paraId="390403BA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60.0560, 70.0652, 116.0703, 130.0969, 158.0919, 175.1188</w:t>
            </w:r>
          </w:p>
        </w:tc>
        <w:tc>
          <w:tcPr>
            <w:tcW w:w="1786" w:type="dxa"/>
            <w:vAlign w:val="center"/>
          </w:tcPr>
          <w:p w14:paraId="6A0FC039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Hilic</w:t>
            </w:r>
            <w:proofErr w:type="spellEnd"/>
            <w:r w:rsidRPr="005923C5">
              <w:rPr>
                <w:rFonts w:eastAsia="Calibri" w:cs="Calibri"/>
              </w:rPr>
              <w:t xml:space="preserve">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794E39BF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76F80837" w14:textId="77777777" w:rsidTr="00BD1248">
        <w:tc>
          <w:tcPr>
            <w:tcW w:w="2405" w:type="dxa"/>
            <w:vAlign w:val="center"/>
          </w:tcPr>
          <w:p w14:paraId="2D75A9EE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proofErr w:type="spellStart"/>
            <w:r w:rsidRPr="005923C5">
              <w:rPr>
                <w:rFonts w:eastAsia="Calibri" w:cs="Calibri"/>
              </w:rPr>
              <w:t>Ascorbic</w:t>
            </w:r>
            <w:proofErr w:type="spellEnd"/>
            <w:r w:rsidRPr="005923C5">
              <w:rPr>
                <w:rFonts w:eastAsia="Calibri" w:cs="Calibri"/>
              </w:rPr>
              <w:t xml:space="preserve"> </w:t>
            </w:r>
            <w:proofErr w:type="spellStart"/>
            <w:r w:rsidRPr="005923C5">
              <w:rPr>
                <w:rFonts w:eastAsia="Calibri" w:cs="Calibri"/>
              </w:rPr>
              <w:t>acid</w:t>
            </w:r>
            <w:proofErr w:type="spellEnd"/>
          </w:p>
        </w:tc>
        <w:tc>
          <w:tcPr>
            <w:tcW w:w="765" w:type="dxa"/>
            <w:vAlign w:val="center"/>
          </w:tcPr>
          <w:p w14:paraId="1604DB97" w14:textId="684B114A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</w:t>
            </w:r>
          </w:p>
        </w:tc>
        <w:tc>
          <w:tcPr>
            <w:tcW w:w="1559" w:type="dxa"/>
            <w:vAlign w:val="center"/>
          </w:tcPr>
          <w:p w14:paraId="25739D00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76.0321</w:t>
            </w:r>
          </w:p>
        </w:tc>
        <w:tc>
          <w:tcPr>
            <w:tcW w:w="763" w:type="dxa"/>
            <w:vAlign w:val="center"/>
          </w:tcPr>
          <w:p w14:paraId="5F5ACD1C" w14:textId="2EE485B2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6.</w:t>
            </w:r>
            <w:r>
              <w:rPr>
                <w:rFonts w:eastAsia="Calibri" w:cs="Calibri"/>
              </w:rPr>
              <w:t>3</w:t>
            </w:r>
          </w:p>
        </w:tc>
        <w:tc>
          <w:tcPr>
            <w:tcW w:w="3575" w:type="dxa"/>
            <w:vAlign w:val="center"/>
          </w:tcPr>
          <w:p w14:paraId="397B8948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85.0284, 95.0127, 113.0230, 129.0168, 141.0160, 159.0894</w:t>
            </w:r>
          </w:p>
        </w:tc>
        <w:tc>
          <w:tcPr>
            <w:tcW w:w="1786" w:type="dxa"/>
            <w:vAlign w:val="center"/>
          </w:tcPr>
          <w:p w14:paraId="534E6E64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proofErr w:type="spellStart"/>
            <w:r w:rsidRPr="005923C5">
              <w:rPr>
                <w:rFonts w:eastAsia="Calibri" w:cs="Calibri"/>
              </w:rPr>
              <w:t>Hilic</w:t>
            </w:r>
            <w:proofErr w:type="spellEnd"/>
            <w:r w:rsidRPr="005923C5">
              <w:rPr>
                <w:rFonts w:eastAsia="Calibri" w:cs="Calibri"/>
              </w:rPr>
              <w:t xml:space="preserve">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02EDC700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15302568" w14:textId="77777777" w:rsidTr="00BD1248">
        <w:tc>
          <w:tcPr>
            <w:tcW w:w="2405" w:type="dxa"/>
            <w:vAlign w:val="center"/>
          </w:tcPr>
          <w:p w14:paraId="24600F2F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Homo-L-</w:t>
            </w:r>
            <w:proofErr w:type="spellStart"/>
            <w:r w:rsidRPr="005923C5">
              <w:rPr>
                <w:rFonts w:eastAsia="Calibri" w:cs="Calibri"/>
              </w:rPr>
              <w:t>arginine</w:t>
            </w:r>
            <w:proofErr w:type="spellEnd"/>
          </w:p>
        </w:tc>
        <w:tc>
          <w:tcPr>
            <w:tcW w:w="765" w:type="dxa"/>
            <w:vAlign w:val="center"/>
          </w:tcPr>
          <w:p w14:paraId="14334988" w14:textId="7E3D10C6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6</w:t>
            </w:r>
          </w:p>
        </w:tc>
        <w:tc>
          <w:tcPr>
            <w:tcW w:w="1559" w:type="dxa"/>
            <w:vAlign w:val="center"/>
          </w:tcPr>
          <w:p w14:paraId="4C7E9C3D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88.1273</w:t>
            </w:r>
          </w:p>
        </w:tc>
        <w:tc>
          <w:tcPr>
            <w:tcW w:w="763" w:type="dxa"/>
            <w:vAlign w:val="center"/>
          </w:tcPr>
          <w:p w14:paraId="303CB3E4" w14:textId="16CCBAC2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</w:t>
            </w:r>
            <w:r>
              <w:rPr>
                <w:rFonts w:eastAsia="Calibri" w:cs="Calibri"/>
              </w:rPr>
              <w:t>2</w:t>
            </w:r>
            <w:r w:rsidRPr="005923C5">
              <w:rPr>
                <w:rFonts w:eastAsia="Calibri" w:cs="Calibri"/>
              </w:rPr>
              <w:t>.</w:t>
            </w:r>
            <w:r>
              <w:rPr>
                <w:rFonts w:eastAsia="Calibri" w:cs="Calibri"/>
              </w:rPr>
              <w:t>0</w:t>
            </w:r>
          </w:p>
        </w:tc>
        <w:tc>
          <w:tcPr>
            <w:tcW w:w="3575" w:type="dxa"/>
            <w:vAlign w:val="center"/>
          </w:tcPr>
          <w:p w14:paraId="23CE029A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60.0558, 84.0807, 126.1021, 130.0862, 144.1127, 172.1077, 189.1344</w:t>
            </w:r>
          </w:p>
        </w:tc>
        <w:tc>
          <w:tcPr>
            <w:tcW w:w="1786" w:type="dxa"/>
            <w:vAlign w:val="center"/>
          </w:tcPr>
          <w:p w14:paraId="3146A071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Hilic</w:t>
            </w:r>
            <w:proofErr w:type="spellEnd"/>
            <w:r w:rsidRPr="005923C5">
              <w:rPr>
                <w:rFonts w:eastAsia="Calibri" w:cs="Calibri"/>
              </w:rPr>
              <w:t xml:space="preserve">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7D85E85D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2A6565C3" w14:textId="77777777" w:rsidTr="00BD1248">
        <w:tc>
          <w:tcPr>
            <w:tcW w:w="2405" w:type="dxa"/>
            <w:vMerge w:val="restart"/>
            <w:vAlign w:val="center"/>
          </w:tcPr>
          <w:p w14:paraId="7317D6BA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Ergothioneine</w:t>
            </w:r>
            <w:proofErr w:type="spellEnd"/>
          </w:p>
        </w:tc>
        <w:tc>
          <w:tcPr>
            <w:tcW w:w="765" w:type="dxa"/>
            <w:vAlign w:val="center"/>
          </w:tcPr>
          <w:p w14:paraId="74959680" w14:textId="6E77DD2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0</w:t>
            </w:r>
          </w:p>
        </w:tc>
        <w:tc>
          <w:tcPr>
            <w:tcW w:w="1559" w:type="dxa"/>
            <w:vAlign w:val="center"/>
          </w:tcPr>
          <w:p w14:paraId="6F335073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229.0884</w:t>
            </w:r>
          </w:p>
        </w:tc>
        <w:tc>
          <w:tcPr>
            <w:tcW w:w="763" w:type="dxa"/>
            <w:vAlign w:val="center"/>
          </w:tcPr>
          <w:p w14:paraId="1EA236DA" w14:textId="7E4D2194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.1</w:t>
            </w:r>
          </w:p>
        </w:tc>
        <w:tc>
          <w:tcPr>
            <w:tcW w:w="3575" w:type="dxa"/>
            <w:vAlign w:val="center"/>
          </w:tcPr>
          <w:p w14:paraId="501F1266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60.0805, 127.0316, 186.1051, 230.0950</w:t>
            </w:r>
          </w:p>
        </w:tc>
        <w:tc>
          <w:tcPr>
            <w:tcW w:w="1786" w:type="dxa"/>
            <w:vAlign w:val="center"/>
          </w:tcPr>
          <w:p w14:paraId="5311BEA7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C18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6ACBE036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3AB24BAE" w14:textId="77777777" w:rsidTr="00BD1248">
        <w:tc>
          <w:tcPr>
            <w:tcW w:w="2405" w:type="dxa"/>
            <w:vMerge/>
            <w:vAlign w:val="center"/>
          </w:tcPr>
          <w:p w14:paraId="0EFDC448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385FBAD9" w14:textId="076C12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3</w:t>
            </w:r>
          </w:p>
        </w:tc>
        <w:tc>
          <w:tcPr>
            <w:tcW w:w="1559" w:type="dxa"/>
            <w:vAlign w:val="center"/>
          </w:tcPr>
          <w:p w14:paraId="4902CCB4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229.0885</w:t>
            </w:r>
          </w:p>
        </w:tc>
        <w:tc>
          <w:tcPr>
            <w:tcW w:w="763" w:type="dxa"/>
            <w:vAlign w:val="center"/>
          </w:tcPr>
          <w:p w14:paraId="0B73FC6C" w14:textId="67E43CAC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9</w:t>
            </w:r>
            <w:r w:rsidRPr="005923C5">
              <w:rPr>
                <w:rFonts w:eastAsia="Calibri" w:cs="Calibri"/>
              </w:rPr>
              <w:t>.</w:t>
            </w:r>
            <w:r>
              <w:rPr>
                <w:rFonts w:eastAsia="Calibri" w:cs="Calibri"/>
              </w:rPr>
              <w:t>2</w:t>
            </w:r>
          </w:p>
        </w:tc>
        <w:tc>
          <w:tcPr>
            <w:tcW w:w="3575" w:type="dxa"/>
            <w:vAlign w:val="center"/>
          </w:tcPr>
          <w:p w14:paraId="7BA76557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60.0813, 86.0040, 100.0219, 127.0319, 186.1054, 230.1568</w:t>
            </w:r>
          </w:p>
        </w:tc>
        <w:tc>
          <w:tcPr>
            <w:tcW w:w="1786" w:type="dxa"/>
            <w:vAlign w:val="center"/>
          </w:tcPr>
          <w:p w14:paraId="5FE7BDF4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Hilic</w:t>
            </w:r>
            <w:proofErr w:type="spellEnd"/>
            <w:r w:rsidRPr="005923C5">
              <w:rPr>
                <w:rFonts w:eastAsia="Calibri" w:cs="Calibri"/>
              </w:rPr>
              <w:t xml:space="preserve">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586F2383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1B2222F6" w14:textId="77777777" w:rsidTr="00BD1248">
        <w:tc>
          <w:tcPr>
            <w:tcW w:w="2405" w:type="dxa"/>
            <w:vAlign w:val="center"/>
          </w:tcPr>
          <w:p w14:paraId="650E2C0C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Hydroxybutyrylcarnitine</w:t>
            </w:r>
            <w:proofErr w:type="spellEnd"/>
          </w:p>
        </w:tc>
        <w:tc>
          <w:tcPr>
            <w:tcW w:w="765" w:type="dxa"/>
            <w:vAlign w:val="center"/>
          </w:tcPr>
          <w:p w14:paraId="6BBCC064" w14:textId="0682933A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6</w:t>
            </w:r>
          </w:p>
        </w:tc>
        <w:tc>
          <w:tcPr>
            <w:tcW w:w="1559" w:type="dxa"/>
            <w:vAlign w:val="center"/>
          </w:tcPr>
          <w:p w14:paraId="14C2602F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247.142</w:t>
            </w:r>
          </w:p>
        </w:tc>
        <w:tc>
          <w:tcPr>
            <w:tcW w:w="763" w:type="dxa"/>
            <w:vAlign w:val="center"/>
          </w:tcPr>
          <w:p w14:paraId="7FF0B2ED" w14:textId="0E31D1DB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.2</w:t>
            </w:r>
          </w:p>
        </w:tc>
        <w:tc>
          <w:tcPr>
            <w:tcW w:w="3575" w:type="dxa"/>
            <w:vAlign w:val="center"/>
          </w:tcPr>
          <w:p w14:paraId="500D35B8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60.0801, 85.0279, 124.0870, 144.1008, 202.1051, 230.0418, 248.1494</w:t>
            </w:r>
          </w:p>
        </w:tc>
        <w:tc>
          <w:tcPr>
            <w:tcW w:w="1786" w:type="dxa"/>
            <w:vAlign w:val="center"/>
          </w:tcPr>
          <w:p w14:paraId="25D2A4FE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C18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1D107340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0C748DD7" w14:textId="77777777" w:rsidTr="00BD1248">
        <w:tc>
          <w:tcPr>
            <w:tcW w:w="2405" w:type="dxa"/>
            <w:vAlign w:val="center"/>
          </w:tcPr>
          <w:p w14:paraId="07A40080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Decatrienoylcarnitine</w:t>
            </w:r>
            <w:proofErr w:type="spellEnd"/>
          </w:p>
        </w:tc>
        <w:tc>
          <w:tcPr>
            <w:tcW w:w="765" w:type="dxa"/>
            <w:vAlign w:val="center"/>
          </w:tcPr>
          <w:p w14:paraId="39B3ECC4" w14:textId="5A56C21B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8</w:t>
            </w:r>
          </w:p>
        </w:tc>
        <w:tc>
          <w:tcPr>
            <w:tcW w:w="1559" w:type="dxa"/>
            <w:vAlign w:val="center"/>
          </w:tcPr>
          <w:p w14:paraId="533712AE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309.194</w:t>
            </w:r>
          </w:p>
        </w:tc>
        <w:tc>
          <w:tcPr>
            <w:tcW w:w="763" w:type="dxa"/>
            <w:vAlign w:val="center"/>
          </w:tcPr>
          <w:p w14:paraId="02D486F0" w14:textId="1A6BB62A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5.</w:t>
            </w:r>
            <w:r>
              <w:rPr>
                <w:rFonts w:eastAsia="Calibri" w:cs="Calibri"/>
              </w:rPr>
              <w:t>6</w:t>
            </w:r>
          </w:p>
        </w:tc>
        <w:tc>
          <w:tcPr>
            <w:tcW w:w="3575" w:type="dxa"/>
            <w:vAlign w:val="center"/>
          </w:tcPr>
          <w:p w14:paraId="2E4963FB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60.0802, 85.0284, 144.1009, 251.1263, 310.2003</w:t>
            </w:r>
          </w:p>
        </w:tc>
        <w:tc>
          <w:tcPr>
            <w:tcW w:w="1786" w:type="dxa"/>
            <w:vAlign w:val="center"/>
          </w:tcPr>
          <w:p w14:paraId="508D4FE7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C18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583F38D8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  <w:tr w:rsidR="0041779C" w:rsidRPr="005923C5" w14:paraId="3E5AB647" w14:textId="77777777" w:rsidTr="00BD1248">
        <w:tc>
          <w:tcPr>
            <w:tcW w:w="2405" w:type="dxa"/>
            <w:vAlign w:val="center"/>
          </w:tcPr>
          <w:p w14:paraId="6E721CA3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S-</w:t>
            </w:r>
            <w:proofErr w:type="spellStart"/>
            <w:r w:rsidRPr="005923C5">
              <w:rPr>
                <w:rFonts w:eastAsia="Calibri" w:cs="Calibri"/>
              </w:rPr>
              <w:t>adenosyl</w:t>
            </w:r>
            <w:proofErr w:type="spellEnd"/>
            <w:r w:rsidRPr="005923C5">
              <w:rPr>
                <w:rFonts w:eastAsia="Calibri" w:cs="Calibri"/>
              </w:rPr>
              <w:t>-L-</w:t>
            </w:r>
            <w:proofErr w:type="spellStart"/>
            <w:r w:rsidRPr="005923C5">
              <w:rPr>
                <w:rFonts w:eastAsia="Calibri" w:cs="Calibri"/>
              </w:rPr>
              <w:t>methioninate</w:t>
            </w:r>
            <w:proofErr w:type="spellEnd"/>
          </w:p>
        </w:tc>
        <w:tc>
          <w:tcPr>
            <w:tcW w:w="765" w:type="dxa"/>
            <w:vAlign w:val="center"/>
          </w:tcPr>
          <w:p w14:paraId="2AC18783" w14:textId="4D615BD3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8</w:t>
            </w:r>
          </w:p>
        </w:tc>
        <w:tc>
          <w:tcPr>
            <w:tcW w:w="1559" w:type="dxa"/>
            <w:vAlign w:val="center"/>
          </w:tcPr>
          <w:p w14:paraId="4EC2F23A" w14:textId="77777777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398.1372</w:t>
            </w:r>
          </w:p>
        </w:tc>
        <w:tc>
          <w:tcPr>
            <w:tcW w:w="763" w:type="dxa"/>
            <w:vAlign w:val="center"/>
          </w:tcPr>
          <w:p w14:paraId="27D38AF1" w14:textId="53200E09" w:rsidR="0041779C" w:rsidRPr="005923C5" w:rsidRDefault="0041779C" w:rsidP="0041779C">
            <w:pPr>
              <w:jc w:val="center"/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</w:t>
            </w:r>
            <w:r>
              <w:rPr>
                <w:rFonts w:eastAsia="Calibri" w:cs="Calibri"/>
              </w:rPr>
              <w:t>3</w:t>
            </w:r>
            <w:r w:rsidRPr="005923C5">
              <w:rPr>
                <w:rFonts w:eastAsia="Calibri" w:cs="Calibri"/>
              </w:rPr>
              <w:t>.4</w:t>
            </w:r>
          </w:p>
        </w:tc>
        <w:tc>
          <w:tcPr>
            <w:tcW w:w="3575" w:type="dxa"/>
            <w:vAlign w:val="center"/>
          </w:tcPr>
          <w:p w14:paraId="7985FA4B" w14:textId="77777777" w:rsidR="0041779C" w:rsidRPr="005923C5" w:rsidRDefault="0041779C" w:rsidP="0041779C">
            <w:pPr>
              <w:rPr>
                <w:rFonts w:eastAsia="Calibri" w:cs="Calibri"/>
              </w:rPr>
            </w:pPr>
            <w:r w:rsidRPr="005923C5">
              <w:rPr>
                <w:rFonts w:eastAsia="Calibri" w:cs="Calibri"/>
              </w:rPr>
              <w:t>102.0534, 136.0614, 250.0925, 399.3031</w:t>
            </w:r>
          </w:p>
        </w:tc>
        <w:tc>
          <w:tcPr>
            <w:tcW w:w="1786" w:type="dxa"/>
            <w:vAlign w:val="center"/>
          </w:tcPr>
          <w:p w14:paraId="23DFF8AC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5923C5">
              <w:rPr>
                <w:rFonts w:eastAsia="Calibri" w:cs="Calibri"/>
              </w:rPr>
              <w:t>Hilic</w:t>
            </w:r>
            <w:proofErr w:type="spellEnd"/>
            <w:r w:rsidRPr="005923C5">
              <w:rPr>
                <w:rFonts w:eastAsia="Calibri" w:cs="Calibri"/>
              </w:rPr>
              <w:t xml:space="preserve"> (</w:t>
            </w:r>
            <w:proofErr w:type="spellStart"/>
            <w:r w:rsidRPr="005923C5">
              <w:rPr>
                <w:rFonts w:eastAsia="Calibri" w:cs="Calibri"/>
              </w:rPr>
              <w:t>pos</w:t>
            </w:r>
            <w:proofErr w:type="spellEnd"/>
            <w:r w:rsidRPr="005923C5">
              <w:rPr>
                <w:rFonts w:eastAsia="Calibri" w:cs="Calibri"/>
              </w:rPr>
              <w:t>)</w:t>
            </w:r>
          </w:p>
        </w:tc>
        <w:tc>
          <w:tcPr>
            <w:tcW w:w="1134" w:type="dxa"/>
            <w:vAlign w:val="center"/>
          </w:tcPr>
          <w:p w14:paraId="6253A7D6" w14:textId="77777777" w:rsidR="0041779C" w:rsidRPr="005923C5" w:rsidRDefault="0041779C" w:rsidP="0041779C">
            <w:pPr>
              <w:jc w:val="center"/>
              <w:rPr>
                <w:rFonts w:eastAsia="Calibri" w:cs="Times New Roman"/>
                <w:szCs w:val="24"/>
              </w:rPr>
            </w:pPr>
            <w:r w:rsidRPr="005923C5">
              <w:rPr>
                <w:rFonts w:eastAsia="Calibri" w:cs="Calibri"/>
              </w:rPr>
              <w:t>M+H</w:t>
            </w:r>
          </w:p>
        </w:tc>
      </w:tr>
    </w:tbl>
    <w:p w14:paraId="3CB06A05" w14:textId="05F3B61B" w:rsidR="00331106" w:rsidRDefault="0033110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1106" w:rsidSect="00462F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A1489"/>
    <w:multiLevelType w:val="hybridMultilevel"/>
    <w:tmpl w:val="C8829B9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792697"/>
    <w:multiLevelType w:val="multilevel"/>
    <w:tmpl w:val="75826A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70E66918"/>
    <w:multiLevelType w:val="hybridMultilevel"/>
    <w:tmpl w:val="A57403A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sDAyMjY0trQ0NTNW0lEKTi0uzszPAykwqwUAxhBA0ywAAAA="/>
  </w:docVars>
  <w:rsids>
    <w:rsidRoot w:val="00155854"/>
    <w:rsid w:val="000B5834"/>
    <w:rsid w:val="00115F92"/>
    <w:rsid w:val="00155854"/>
    <w:rsid w:val="001723BA"/>
    <w:rsid w:val="00221B2A"/>
    <w:rsid w:val="002823A1"/>
    <w:rsid w:val="00282F2A"/>
    <w:rsid w:val="002E5702"/>
    <w:rsid w:val="00314C8E"/>
    <w:rsid w:val="00331106"/>
    <w:rsid w:val="003631FB"/>
    <w:rsid w:val="0041779C"/>
    <w:rsid w:val="00462FF9"/>
    <w:rsid w:val="00525408"/>
    <w:rsid w:val="005F7C53"/>
    <w:rsid w:val="0061133A"/>
    <w:rsid w:val="00656E8F"/>
    <w:rsid w:val="007329F9"/>
    <w:rsid w:val="00827806"/>
    <w:rsid w:val="00835615"/>
    <w:rsid w:val="00836F67"/>
    <w:rsid w:val="008D2BB7"/>
    <w:rsid w:val="0090434C"/>
    <w:rsid w:val="00A76959"/>
    <w:rsid w:val="00A942CD"/>
    <w:rsid w:val="00BD1248"/>
    <w:rsid w:val="00C22084"/>
    <w:rsid w:val="00CD45CE"/>
    <w:rsid w:val="00E30247"/>
    <w:rsid w:val="00E41C60"/>
    <w:rsid w:val="00ED4D0E"/>
    <w:rsid w:val="00F4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B204"/>
  <w15:chartTrackingRefBased/>
  <w15:docId w15:val="{AB5413D6-540D-40F9-8670-95EB60DBC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5585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85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5854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1558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11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11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106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106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06"/>
    <w:rPr>
      <w:rFonts w:ascii="Segoe UI" w:hAnsi="Segoe UI" w:cs="Segoe UI"/>
      <w:sz w:val="18"/>
      <w:szCs w:val="18"/>
    </w:rPr>
  </w:style>
  <w:style w:type="table" w:customStyle="1" w:styleId="Tabela-Siatka1">
    <w:name w:val="Tabela - Siatka1"/>
    <w:basedOn w:val="TableNormal"/>
    <w:next w:val="TableGrid"/>
    <w:uiPriority w:val="39"/>
    <w:rsid w:val="00462FF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2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F2A"/>
    <w:pPr>
      <w:spacing w:before="0" w:after="160"/>
    </w:pPr>
    <w:rPr>
      <w:rFonts w:asciiTheme="minorHAnsi" w:hAnsiTheme="minorHAnsi"/>
      <w:b/>
      <w:bCs/>
      <w:lang w:val="pl-P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F2A"/>
    <w:rPr>
      <w:rFonts w:ascii="Times New Roman" w:hAnsi="Times New Roman"/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570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70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788</Words>
  <Characters>10197</Characters>
  <Application>Microsoft Office Word</Application>
  <DocSecurity>0</DocSecurity>
  <Lines>84</Lines>
  <Paragraphs>2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wesytet Medyczny w Bialymstoku</Company>
  <LinksUpToDate>false</LinksUpToDate>
  <CharactersWithSpaces>1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</dc:creator>
  <cp:keywords/>
  <dc:description/>
  <cp:lastModifiedBy>Michał Ciborowski</cp:lastModifiedBy>
  <cp:revision>2</cp:revision>
  <dcterms:created xsi:type="dcterms:W3CDTF">2021-04-27T12:15:00Z</dcterms:created>
  <dcterms:modified xsi:type="dcterms:W3CDTF">2021-04-27T12:15:00Z</dcterms:modified>
</cp:coreProperties>
</file>